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1CCA6B" w14:textId="7D927C77" w:rsidR="006F464B" w:rsidRPr="001549D3" w:rsidRDefault="00333AF9" w:rsidP="00A75B00">
      <w:pPr>
        <w:pStyle w:val="Heading1"/>
        <w:numPr>
          <w:ilvl w:val="0"/>
          <w:numId w:val="21"/>
        </w:numPr>
        <w:jc w:val="both"/>
      </w:pPr>
      <w:r>
        <w:t>Supplementary Tables</w:t>
      </w:r>
    </w:p>
    <w:p w14:paraId="3A083C19" w14:textId="04414B37" w:rsidR="00E34F9F" w:rsidRPr="006F464B" w:rsidRDefault="00F71EED" w:rsidP="00F71EED">
      <w:pPr>
        <w:pStyle w:val="Heading2"/>
        <w:numPr>
          <w:ilvl w:val="0"/>
          <w:numId w:val="0"/>
        </w:numPr>
        <w:rPr>
          <w:bCs/>
        </w:rPr>
      </w:pPr>
      <w:bookmarkStart w:id="0" w:name="_Hlk102911376"/>
      <w:r>
        <w:rPr>
          <w:bCs/>
        </w:rPr>
        <w:t xml:space="preserve">1.3 </w:t>
      </w:r>
      <w:r w:rsidR="00E34F9F" w:rsidRPr="006F464B">
        <w:rPr>
          <w:bCs/>
        </w:rPr>
        <w:t xml:space="preserve">Supplementary Table </w:t>
      </w:r>
      <w:r w:rsidR="005D6FC6" w:rsidRPr="006F464B">
        <w:rPr>
          <w:bCs/>
        </w:rPr>
        <w:t>3.</w:t>
      </w:r>
      <w:r w:rsidR="005D6FC6" w:rsidRPr="00172020">
        <w:t xml:space="preserve"> Summary</w:t>
      </w:r>
      <w:r w:rsidR="00E34F9F" w:rsidRPr="00172020">
        <w:t xml:space="preserve"> Of </w:t>
      </w:r>
      <w:r w:rsidR="004E6D98">
        <w:t>m</w:t>
      </w:r>
      <w:r w:rsidR="00E34F9F" w:rsidRPr="00172020">
        <w:t xml:space="preserve">ain </w:t>
      </w:r>
      <w:r w:rsidR="004E6D98">
        <w:t>r</w:t>
      </w:r>
      <w:r w:rsidR="00E34F9F" w:rsidRPr="00172020">
        <w:t xml:space="preserve">esults:  </w:t>
      </w:r>
      <w:bookmarkEnd w:id="0"/>
      <w:r w:rsidR="00E34F9F" w:rsidRPr="006F464B">
        <w:rPr>
          <w:b w:val="0"/>
          <w:bCs/>
        </w:rPr>
        <w:t xml:space="preserve">Table Notes: BIT: </w:t>
      </w:r>
      <w:proofErr w:type="spellStart"/>
      <w:r w:rsidR="00E34F9F" w:rsidRPr="006F464B">
        <w:rPr>
          <w:b w:val="0"/>
          <w:bCs/>
        </w:rPr>
        <w:t>Behavioural</w:t>
      </w:r>
      <w:proofErr w:type="spellEnd"/>
      <w:r w:rsidR="00E34F9F" w:rsidRPr="006F464B">
        <w:rPr>
          <w:b w:val="0"/>
          <w:bCs/>
        </w:rPr>
        <w:t xml:space="preserve"> </w:t>
      </w:r>
      <w:r w:rsidR="004E6D98">
        <w:rPr>
          <w:b w:val="0"/>
          <w:bCs/>
        </w:rPr>
        <w:t>i</w:t>
      </w:r>
      <w:r w:rsidR="00E34F9F" w:rsidRPr="006F464B">
        <w:rPr>
          <w:b w:val="0"/>
          <w:bCs/>
        </w:rPr>
        <w:t xml:space="preserve">nattention </w:t>
      </w:r>
      <w:r w:rsidR="004E6D98">
        <w:rPr>
          <w:b w:val="0"/>
          <w:bCs/>
        </w:rPr>
        <w:t>t</w:t>
      </w:r>
      <w:r w:rsidR="00E34F9F" w:rsidRPr="006F464B">
        <w:rPr>
          <w:b w:val="0"/>
          <w:bCs/>
        </w:rPr>
        <w:t xml:space="preserve">est, BD: Brain </w:t>
      </w:r>
      <w:r w:rsidR="004E6D98">
        <w:rPr>
          <w:b w:val="0"/>
          <w:bCs/>
        </w:rPr>
        <w:t>d</w:t>
      </w:r>
      <w:r w:rsidR="00E34F9F" w:rsidRPr="006F464B">
        <w:rPr>
          <w:b w:val="0"/>
          <w:bCs/>
        </w:rPr>
        <w:t xml:space="preserve">amage, CB: Computer-based, CBS: Catherine </w:t>
      </w:r>
      <w:proofErr w:type="spellStart"/>
      <w:r w:rsidR="00E34F9F" w:rsidRPr="006F464B">
        <w:rPr>
          <w:b w:val="0"/>
          <w:bCs/>
        </w:rPr>
        <w:t>Bergego</w:t>
      </w:r>
      <w:proofErr w:type="spellEnd"/>
      <w:r w:rsidR="00E34F9F" w:rsidRPr="006F464B">
        <w:rPr>
          <w:b w:val="0"/>
          <w:bCs/>
        </w:rPr>
        <w:t xml:space="preserve"> </w:t>
      </w:r>
      <w:r w:rsidR="004E6D98">
        <w:rPr>
          <w:b w:val="0"/>
          <w:bCs/>
        </w:rPr>
        <w:t>s</w:t>
      </w:r>
      <w:r w:rsidR="00E34F9F" w:rsidRPr="006F464B">
        <w:rPr>
          <w:b w:val="0"/>
          <w:bCs/>
        </w:rPr>
        <w:t xml:space="preserve">cale, </w:t>
      </w:r>
      <w:r w:rsidR="00E94C7A">
        <w:rPr>
          <w:b w:val="0"/>
          <w:bCs/>
        </w:rPr>
        <w:t xml:space="preserve">CoC: Centre of cancellation, </w:t>
      </w:r>
      <w:r w:rsidR="00E34F9F" w:rsidRPr="006F464B">
        <w:rPr>
          <w:b w:val="0"/>
          <w:bCs/>
        </w:rPr>
        <w:t xml:space="preserve">L: Left, R: Right, USN: Unilateral </w:t>
      </w:r>
      <w:r w:rsidR="004E6D98">
        <w:rPr>
          <w:b w:val="0"/>
          <w:bCs/>
        </w:rPr>
        <w:t>s</w:t>
      </w:r>
      <w:r w:rsidR="00E34F9F" w:rsidRPr="006F464B">
        <w:rPr>
          <w:b w:val="0"/>
          <w:bCs/>
        </w:rPr>
        <w:t xml:space="preserve">patial </w:t>
      </w:r>
      <w:r w:rsidR="004E6D98">
        <w:rPr>
          <w:b w:val="0"/>
          <w:bCs/>
        </w:rPr>
        <w:t>n</w:t>
      </w:r>
      <w:r w:rsidR="00E34F9F" w:rsidRPr="006F464B">
        <w:rPr>
          <w:b w:val="0"/>
          <w:bCs/>
        </w:rPr>
        <w:t xml:space="preserve">eglect, HR: Hit </w:t>
      </w:r>
      <w:r w:rsidR="004E6D98">
        <w:rPr>
          <w:b w:val="0"/>
          <w:bCs/>
        </w:rPr>
        <w:t>r</w:t>
      </w:r>
      <w:r w:rsidR="00E34F9F" w:rsidRPr="006F464B">
        <w:rPr>
          <w:b w:val="0"/>
          <w:bCs/>
        </w:rPr>
        <w:t xml:space="preserve">ate, PnP: Paper-and-Pencil tasks, PSS: Point of </w:t>
      </w:r>
      <w:r w:rsidR="004E6D98">
        <w:rPr>
          <w:b w:val="0"/>
          <w:bCs/>
        </w:rPr>
        <w:t>s</w:t>
      </w:r>
      <w:r w:rsidR="00E34F9F" w:rsidRPr="006F464B">
        <w:rPr>
          <w:b w:val="0"/>
          <w:bCs/>
        </w:rPr>
        <w:t xml:space="preserve">ubjective </w:t>
      </w:r>
      <w:r w:rsidR="004E6D98">
        <w:rPr>
          <w:b w:val="0"/>
          <w:bCs/>
        </w:rPr>
        <w:t>s</w:t>
      </w:r>
      <w:r w:rsidR="00E34F9F" w:rsidRPr="006F464B">
        <w:rPr>
          <w:b w:val="0"/>
          <w:bCs/>
        </w:rPr>
        <w:t>imultaneity, Pt: Patient/</w:t>
      </w:r>
      <w:r w:rsidR="004E6D98">
        <w:rPr>
          <w:b w:val="0"/>
          <w:bCs/>
        </w:rPr>
        <w:t>p</w:t>
      </w:r>
      <w:r w:rsidR="00E34F9F" w:rsidRPr="006F464B">
        <w:rPr>
          <w:b w:val="0"/>
          <w:bCs/>
        </w:rPr>
        <w:t xml:space="preserve">atients, RT: Reaction </w:t>
      </w:r>
      <w:r w:rsidR="005D6FC6" w:rsidRPr="006F464B">
        <w:rPr>
          <w:b w:val="0"/>
          <w:bCs/>
        </w:rPr>
        <w:t>T</w:t>
      </w:r>
      <w:r w:rsidR="005D6FC6">
        <w:rPr>
          <w:b w:val="0"/>
          <w:bCs/>
        </w:rPr>
        <w:t>i</w:t>
      </w:r>
      <w:r w:rsidR="005D6FC6" w:rsidRPr="006F464B">
        <w:rPr>
          <w:b w:val="0"/>
          <w:bCs/>
        </w:rPr>
        <w:t>me</w:t>
      </w:r>
      <w:r w:rsidR="00E34F9F" w:rsidRPr="006F464B">
        <w:rPr>
          <w:b w:val="0"/>
          <w:bCs/>
        </w:rPr>
        <w:t>, -: without USN, +: with USN.</w:t>
      </w:r>
    </w:p>
    <w:tbl>
      <w:tblPr>
        <w:tblStyle w:val="PlainTable1"/>
        <w:tblW w:w="1158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655"/>
        <w:gridCol w:w="1606"/>
        <w:gridCol w:w="1208"/>
        <w:gridCol w:w="918"/>
        <w:gridCol w:w="2577"/>
        <w:gridCol w:w="2810"/>
        <w:gridCol w:w="812"/>
      </w:tblGrid>
      <w:tr w:rsidR="00E34F9F" w:rsidRPr="00BE7DCD" w14:paraId="299EC161" w14:textId="77777777" w:rsidTr="00772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68F6606C" w14:textId="77777777" w:rsidR="00E34F9F" w:rsidRPr="00C362DA" w:rsidRDefault="00E34F9F" w:rsidP="00772429">
            <w:pPr>
              <w:pStyle w:val="Heading1"/>
              <w:contextualSpacing/>
              <w:outlineLvl w:val="0"/>
              <w:rPr>
                <w:rFonts w:asciiTheme="majorBidi" w:hAnsiTheme="majorBidi" w:cstheme="majorBidi"/>
                <w:b/>
                <w:bCs w:val="0"/>
                <w:sz w:val="16"/>
                <w:szCs w:val="16"/>
              </w:rPr>
            </w:pPr>
            <w:bookmarkStart w:id="1" w:name="_Hlk78889883"/>
            <w:r w:rsidRPr="00C362DA">
              <w:rPr>
                <w:rFonts w:asciiTheme="majorBidi" w:hAnsiTheme="majorBidi" w:cstheme="majorBidi"/>
                <w:b/>
                <w:bCs w:val="0"/>
                <w:sz w:val="16"/>
                <w:szCs w:val="16"/>
              </w:rPr>
              <w:t>Authors/Year</w:t>
            </w:r>
          </w:p>
        </w:tc>
        <w:tc>
          <w:tcPr>
            <w:tcW w:w="1606" w:type="dxa"/>
          </w:tcPr>
          <w:p w14:paraId="4EDE0B2A" w14:textId="77777777" w:rsidR="00E34F9F" w:rsidRPr="00EE4A74" w:rsidRDefault="00E34F9F" w:rsidP="00772429">
            <w:pPr>
              <w:ind w:left="-3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4A74">
              <w:rPr>
                <w:rFonts w:asciiTheme="majorBidi" w:hAnsiTheme="majorBidi" w:cstheme="majorBidi"/>
                <w:sz w:val="16"/>
                <w:szCs w:val="16"/>
              </w:rPr>
              <w:t xml:space="preserve">Sensitivity </w:t>
            </w:r>
          </w:p>
        </w:tc>
        <w:tc>
          <w:tcPr>
            <w:tcW w:w="1208" w:type="dxa"/>
          </w:tcPr>
          <w:p w14:paraId="375F34BB" w14:textId="77777777" w:rsidR="00E34F9F" w:rsidRPr="00EE4A74" w:rsidRDefault="00E34F9F" w:rsidP="00772429">
            <w:pPr>
              <w:ind w:left="-3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EE4A74">
              <w:rPr>
                <w:rFonts w:asciiTheme="majorBidi" w:hAnsiTheme="majorBidi" w:cstheme="majorBidi"/>
                <w:sz w:val="16"/>
                <w:szCs w:val="16"/>
              </w:rPr>
              <w:t>pecificity</w:t>
            </w:r>
          </w:p>
        </w:tc>
        <w:tc>
          <w:tcPr>
            <w:tcW w:w="918" w:type="dxa"/>
          </w:tcPr>
          <w:p w14:paraId="5A76C80B" w14:textId="77777777" w:rsidR="00E34F9F" w:rsidRPr="00EE4A74" w:rsidRDefault="00E34F9F" w:rsidP="00772429">
            <w:pPr>
              <w:ind w:left="-3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4A74">
              <w:rPr>
                <w:rFonts w:asciiTheme="majorBidi" w:hAnsiTheme="majorBidi" w:cstheme="majorBidi"/>
                <w:sz w:val="16"/>
                <w:szCs w:val="16"/>
              </w:rPr>
              <w:t xml:space="preserve">Reliability  </w:t>
            </w:r>
          </w:p>
        </w:tc>
        <w:tc>
          <w:tcPr>
            <w:tcW w:w="2577" w:type="dxa"/>
          </w:tcPr>
          <w:p w14:paraId="19E52D3C" w14:textId="77777777" w:rsidR="00E34F9F" w:rsidRPr="00EE4A74" w:rsidRDefault="00E34F9F" w:rsidP="00772429">
            <w:pPr>
              <w:ind w:left="-3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4A74">
              <w:rPr>
                <w:rFonts w:asciiTheme="majorBidi" w:hAnsiTheme="majorBidi" w:cstheme="majorBidi"/>
                <w:sz w:val="16"/>
                <w:szCs w:val="16"/>
              </w:rPr>
              <w:t>Correlation Coefficients</w:t>
            </w:r>
          </w:p>
        </w:tc>
        <w:tc>
          <w:tcPr>
            <w:tcW w:w="2810" w:type="dxa"/>
          </w:tcPr>
          <w:p w14:paraId="0805051B" w14:textId="77777777" w:rsidR="00E34F9F" w:rsidRPr="00EE4A74" w:rsidRDefault="00E34F9F" w:rsidP="00772429">
            <w:pPr>
              <w:ind w:left="-3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E4A74">
              <w:rPr>
                <w:rFonts w:asciiTheme="majorBidi" w:hAnsiTheme="majorBidi" w:cstheme="majorBidi"/>
                <w:sz w:val="16"/>
                <w:szCs w:val="16"/>
              </w:rPr>
              <w:t>Between groups differences. Sensitive Variables/ Features</w:t>
            </w:r>
          </w:p>
        </w:tc>
        <w:tc>
          <w:tcPr>
            <w:tcW w:w="812" w:type="dxa"/>
          </w:tcPr>
          <w:p w14:paraId="43A19A06" w14:textId="77777777" w:rsidR="00E34F9F" w:rsidRPr="00EE4A74" w:rsidRDefault="00E34F9F" w:rsidP="0077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ther reports:</w:t>
            </w:r>
          </w:p>
        </w:tc>
      </w:tr>
      <w:tr w:rsidR="00E34F9F" w:rsidRPr="00BE7DCD" w14:paraId="70746003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4A6D80FA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591F32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591F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 AuthorYear="1"&gt;&lt;Author&gt;Marshall&lt;/Author&gt;&lt;Year&gt;1997&lt;/Year&gt;&lt;RecNum&gt;63&lt;/RecNum&gt;&lt;DisplayText&gt;Marshall et al. (1997)&lt;/DisplayText&gt;&lt;record&gt;&lt;rec-number&gt;63&lt;/rec-number&gt;&lt;foreign-keys&gt;&lt;key app="EN" db-id="0vaexv5rms0226erpx8pzfvl2w0pra2srx2s" timestamp="1638802559"&gt;63&lt;/key&gt;&lt;/foreign-keys&gt;&lt;ref-type name="Journal Article"&gt;17&lt;/ref-type&gt;&lt;contributors&gt;&lt;authors&gt;&lt;author&gt;Marshall, S. C.&lt;/author&gt;&lt;author&gt;Grinnell, D.&lt;/author&gt;&lt;author&gt;Heisel, B.&lt;/author&gt;&lt;author&gt;Newall, A.&lt;/author&gt;&lt;author&gt;Hunt, L.&lt;/author&gt;&lt;/authors&gt;&lt;/contributors&gt;&lt;titles&gt;&lt;title&gt;Attentional deficits in stroke patients: A visual dual task experiment&lt;/title&gt;&lt;secondary-title&gt;Archives of Physical Medicine and Rehabilitation&lt;/secondary-title&gt;&lt;/titles&gt;&lt;periodical&gt;&lt;full-title&gt;Archives of Physical Medicine and Rehabilitation&lt;/full-title&gt;&lt;/periodical&gt;&lt;pages&gt;7-12&lt;/pages&gt;&lt;volume&gt;78&lt;/volume&gt;&lt;number&gt;1&lt;/number&gt;&lt;dates&gt;&lt;year&gt;1997&lt;/year&gt;&lt;/dates&gt;&lt;work-type&gt;Article&lt;/work-type&gt;&lt;urls&gt;&lt;related-urls&gt;&lt;url&gt;https://www.scopus.com/inward/record.uri?eid=2-s2.0-0031033297&amp;amp;doi=10.1016%2fS0003-9993%2897%2990002-2&amp;amp;partnerID=40&amp;amp;md5=123dddb3e05e75acd84e5529690baf2d&lt;/url&gt;&lt;/related-urls&gt;&lt;/urls&gt;&lt;electronic-resource-num&gt;10.1016/S0003-9993(97)90002-2&lt;/electronic-resource-num&gt;&lt;remote-database-name&gt;Scopus&lt;/remote-database-name&gt;&lt;/record&gt;&lt;/Cite&gt;&lt;/EndNote&gt;</w:instrText>
            </w:r>
            <w:r w:rsidRPr="00591F32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591F32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</w:rPr>
              <w:t>Marshall et al. (1997)</w:t>
            </w:r>
            <w:r w:rsidRPr="00591F32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606" w:type="dxa"/>
          </w:tcPr>
          <w:p w14:paraId="65F9CF62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3B95D744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7E701E6C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2E4C0375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352D5A79" w14:textId="7559A30E" w:rsidR="00E34F9F" w:rsidRPr="00FC61BD" w:rsidRDefault="004E6D98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v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sual tracking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ask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can distinguish between RBD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07113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other groups (p = 0.03), between </w:t>
            </w:r>
            <w:proofErr w:type="spellStart"/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the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control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2)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It demonstrated s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ignificantly better control performance on the target detection single task (p &lt; 0.004) and dual task (p &lt; 0.02).</w:t>
            </w:r>
          </w:p>
        </w:tc>
        <w:tc>
          <w:tcPr>
            <w:tcW w:w="812" w:type="dxa"/>
          </w:tcPr>
          <w:p w14:paraId="27F4ABED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34155967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3B9446C8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591F32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591F3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instrText xml:space="preserve"> ADDIN EN.CITE &lt;EndNote&gt;&lt;Cite AuthorYear="1"&gt;&lt;Author&gt;Rabuffetti&lt;/Author&gt;&lt;Year&gt;2002&lt;/Year&gt;&lt;RecNum&gt;78&lt;/RecNum&gt;&lt;DisplayText&gt;Rabuffetti et al. (2002)&lt;/DisplayText&gt;&lt;record&gt;&lt;rec-number&gt;78&lt;/rec-number&gt;&lt;foreign-keys&gt;&lt;key app="EN" db-id="0vaexv5rms0226erpx8pzfvl2w0pra2srx2s" timestamp="1638802559"&gt;78&lt;/key&gt;&lt;/foreign-keys&gt;&lt;ref-type name="Journal Article"&gt;17&lt;/ref-type&gt;&lt;contributors&gt;&lt;authors&gt;&lt;author&gt;Rabuffetti, M.&lt;/author&gt;&lt;author&gt;Ferrarin, M.&lt;/author&gt;&lt;author&gt;Spadone, R.&lt;/author&gt;&lt;author&gt;Pellegatta, D.&lt;/author&gt;&lt;author&gt;Gentileschi, V.&lt;/author&gt;&lt;author&gt;Vallar, G.&lt;/author&gt;&lt;author&gt;Pedotti, A.&lt;/author&gt;&lt;/authors&gt;&lt;/contributors&gt;&lt;titles&gt;&lt;title&gt;Touch-screen system for assessing visuo-motor exploratory skills in neuropsychological disorders of spatial cognition&lt;/title&gt;&lt;secondary-title&gt;Medical and Biological Engineering and Computing&lt;/secondary-title&gt;&lt;/titles&gt;&lt;periodical&gt;&lt;full-title&gt;Medical and Biological Engineering and Computing&lt;/full-title&gt;&lt;/periodical&gt;&lt;pages&gt;675-686&lt;/pages&gt;&lt;volume&gt;40&lt;/volume&gt;&lt;number&gt;6&lt;/number&gt;&lt;dates&gt;&lt;year&gt;2002&lt;/year&gt;&lt;/dates&gt;&lt;work-type&gt;Article&lt;/work-type&gt;&lt;urls&gt;&lt;related-urls&gt;&lt;url&gt;https://www.scopus.com/inward/record.uri?eid=2-s2.0-0036866613&amp;amp;doi=10.1007%2fBF02345306&amp;amp;partnerID=40&amp;amp;md5=7bf6325409366bfbb009d6fde1b1f7a1&lt;/url&gt;&lt;/related-urls&gt;&lt;/urls&gt;&lt;electronic-resource-num&gt;10.1007/BF02345306&lt;/electronic-resource-num&gt;&lt;remote-database-name&gt;Scopus&lt;/remote-database-name&gt;&lt;/record&gt;&lt;/Cite&gt;&lt;/EndNote&gt;</w:instrText>
            </w:r>
            <w:r w:rsidRPr="00591F32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591F32">
              <w:rPr>
                <w:rFonts w:asciiTheme="majorBidi" w:hAnsiTheme="majorBidi" w:cstheme="majorBidi"/>
                <w:b w:val="0"/>
                <w:bCs w:val="0"/>
                <w:noProof/>
                <w:sz w:val="16"/>
                <w:szCs w:val="16"/>
              </w:rPr>
              <w:t>Rabuffetti et al. (2002)</w:t>
            </w:r>
            <w:r w:rsidRPr="00591F32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1606" w:type="dxa"/>
          </w:tcPr>
          <w:p w14:paraId="426C2B84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4ACE3E05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652E2233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35E2FD4F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lose relationship (Spearman R: 0.862) between PnP Cancellation </w:t>
            </w:r>
            <w:proofErr w:type="gram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test</w:t>
            </w:r>
            <w:proofErr w:type="gram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2810" w:type="dxa"/>
          </w:tcPr>
          <w:p w14:paraId="601C8010" w14:textId="08E61915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RBD+ </w:t>
            </w:r>
            <w:proofErr w:type="spellStart"/>
            <w:r w:rsidR="0007113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had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significantly higher neglect indexes (Crossing indexes, Latency indexes, Latency gradients significant group differences) than other groups (especially control) (p &lt; 0.05).</w:t>
            </w:r>
          </w:p>
        </w:tc>
        <w:tc>
          <w:tcPr>
            <w:tcW w:w="812" w:type="dxa"/>
          </w:tcPr>
          <w:p w14:paraId="4069C0C7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l-GR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Feasible</w:t>
            </w:r>
          </w:p>
        </w:tc>
      </w:tr>
      <w:tr w:rsidR="00E34F9F" w:rsidRPr="00BE7DCD" w14:paraId="491EDF1E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3213865B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Deouell&lt;/Author&gt;&lt;Year&gt;2005&lt;/Year&gt;&lt;RecNum&gt;36&lt;/RecNum&gt;&lt;DisplayText&gt;Deouell et al. (2005)&lt;/DisplayText&gt;&lt;record&gt;&lt;rec-number&gt;36&lt;/rec-number&gt;&lt;foreign-keys&gt;&lt;key app="EN" db-id="0vaexv5rms0226erpx8pzfvl2w0pra2srx2s" timestamp="1638802559"&gt;36&lt;/key&gt;&lt;/foreign-keys&gt;&lt;ref-type name="Journal Article"&gt;17&lt;/ref-type&gt;&lt;contributors&gt;&lt;authors&gt;&lt;author&gt;Deouell, L. Y.&lt;/author&gt;&lt;author&gt;Sacher, Y.&lt;/author&gt;&lt;author&gt;Soroker, N.&lt;/author&gt;&lt;/authors&gt;&lt;/contributors&gt;&lt;titles&gt;&lt;title&gt;Assessment of spatial attention after brain damage with a dynamic reaction time test&lt;/title&gt;&lt;secondary-title&gt;Journal of the International Neuropsychological Society&lt;/secondary-title&gt;&lt;/titles&gt;&lt;periodical&gt;&lt;full-title&gt;Journal of the International Neuropsychological Society&lt;/full-title&gt;&lt;/periodical&gt;&lt;pages&gt;697-707&lt;/pages&gt;&lt;volume&gt;11&lt;/volume&gt;&lt;number&gt;6&lt;/number&gt;&lt;dates&gt;&lt;year&gt;2005&lt;/year&gt;&lt;/dates&gt;&lt;work-type&gt;Article&lt;/work-type&gt;&lt;urls&gt;&lt;related-urls&gt;&lt;url&gt;https://www.scopus.com/inward/record.uri?eid=2-s2.0-27844588964&amp;amp;doi=10.1017%2fS1355617705050824&amp;amp;partnerID=40&amp;amp;md5=ef32352f633ef113e203c9eca5b6c317&lt;/url&gt;&lt;/related-urls&gt;&lt;/urls&gt;&lt;electronic-resource-num&gt;10.1017/S1355617705050824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Deouell et al. (2005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321624E8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16929593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More sensitive than BIT (6/12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showed normal scores in the BIT and significant (p &lt; 0.05) side difference).</w:t>
            </w:r>
          </w:p>
        </w:tc>
        <w:tc>
          <w:tcPr>
            <w:tcW w:w="1208" w:type="dxa"/>
          </w:tcPr>
          <w:p w14:paraId="1080F236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3DD8B1DF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3D2C90F4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71C1AB6B" w14:textId="770F7231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RT can distinguish between RBD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nd LBD </w:t>
            </w:r>
            <w:proofErr w:type="spellStart"/>
            <w:r w:rsidR="0007113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01). Significantly longer L RT for the RBD </w:t>
            </w:r>
            <w:proofErr w:type="spellStart"/>
            <w:r w:rsidR="0007113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(p &lt; 0.05).</w:t>
            </w:r>
          </w:p>
          <w:p w14:paraId="2DDA0C5A" w14:textId="3DD31321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Only the RBD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07113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group had L/R RT side difference (p &lt; 0.001).</w:t>
            </w:r>
          </w:p>
        </w:tc>
        <w:tc>
          <w:tcPr>
            <w:tcW w:w="812" w:type="dxa"/>
          </w:tcPr>
          <w:p w14:paraId="2118A280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689FBEB0" w14:textId="77777777" w:rsidTr="00772429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40625AD7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  <w:instrText xml:space="preserve"> ADDIN EN.CITE &lt;EndNote&gt;&lt;Cite AuthorYear="1"&gt;&lt;Author&gt;Liang&lt;/Author&gt;&lt;Year&gt;2007&lt;/Year&gt;&lt;RecNum&gt;58&lt;/RecNum&gt;&lt;DisplayText&gt;Liang et al. (2007)&lt;/DisplayText&gt;&lt;record&gt;&lt;rec-number&gt;58&lt;/rec-number&gt;&lt;foreign-keys&gt;&lt;key app="EN" db-id="0vaexv5rms0226erpx8pzfvl2w0pra2srx2s" timestamp="1638802559"&gt;58&lt;/key&gt;&lt;/foreign-keys&gt;&lt;ref-type name="Journal Article"&gt;17&lt;/ref-type&gt;&lt;contributors&gt;&lt;authors&gt;&lt;author&gt;Liang, Y.&lt;/author&gt;&lt;author&gt;Guest, R. M.&lt;/author&gt;&lt;author&gt;Fairhurst, M. C.&lt;/author&gt;&lt;author&gt;Potter, J. M.&lt;/author&gt;&lt;/authors&gt;&lt;/contributors&gt;&lt;titles&gt;&lt;title&gt;Feature-based assessment of visuo-spatial neglect patients using hand-drawing tasks&lt;/title&gt;&lt;secondary-title&gt;Pattern Analysis and Applications&lt;/secondary-title&gt;&lt;/titles&gt;&lt;periodical&gt;&lt;full-title&gt;Pattern Analysis and Applications&lt;/full-title&gt;&lt;/periodical&gt;&lt;pages&gt;361-374&lt;/pages&gt;&lt;volume&gt;10&lt;/volume&gt;&lt;number&gt;4&lt;/number&gt;&lt;dates&gt;&lt;year&gt;2007&lt;/year&gt;&lt;/dates&gt;&lt;work-type&gt;Article&lt;/work-type&gt;&lt;urls&gt;&lt;related-urls&gt;&lt;url&gt;https://www.scopus.com/inward/record.uri?eid=2-s2.0-35248833017&amp;amp;doi=10.1007%2fs10044-007-0074-x&amp;amp;partnerID=40&amp;amp;md5=e7e8ad95d28833201ba3c68b93929297&lt;/url&gt;&lt;/related-urls&gt;&lt;/urls&gt;&lt;electronic-resource-num&gt;10.1007/s10044-007-0074-x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  <w:lang w:val="fr-FR"/>
              </w:rPr>
              <w:t>Liang et al. (2007)</w: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end"/>
            </w:r>
          </w:p>
          <w:p w14:paraId="1843B4E3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787F2694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40F7EBDC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02202693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26748C1A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More than 8 features were significantly correlated (p &lt; 0.05) with neglect symptoms.</w:t>
            </w:r>
          </w:p>
        </w:tc>
        <w:tc>
          <w:tcPr>
            <w:tcW w:w="2810" w:type="dxa"/>
          </w:tcPr>
          <w:p w14:paraId="602F8BDA" w14:textId="0DD52DAC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Error rate: Varying from (3.3</w:t>
            </w:r>
            <w:r w:rsidR="005D6FC6" w:rsidRPr="00FC61BD">
              <w:rPr>
                <w:rFonts w:asciiTheme="majorBidi" w:hAnsiTheme="majorBidi" w:cstheme="majorBidi"/>
                <w:sz w:val="16"/>
                <w:szCs w:val="16"/>
              </w:rPr>
              <w:t>%,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6.8% and 0%)</w:t>
            </w:r>
          </w:p>
          <w:p w14:paraId="1B1502D7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</w:tcPr>
          <w:p w14:paraId="101AA104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3EF96E93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53635488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List&lt;/Author&gt;&lt;Year&gt;2008&lt;/Year&gt;&lt;RecNum&gt;59&lt;/RecNum&gt;&lt;DisplayText&gt;List et al. (2008)&lt;/DisplayText&gt;&lt;record&gt;&lt;rec-number&gt;59&lt;/rec-number&gt;&lt;foreign-keys&gt;&lt;key app="EN" db-id="0vaexv5rms0226erpx8pzfvl2w0pra2srx2s" timestamp="1638802559"&gt;59&lt;/key&gt;&lt;/foreign-keys&gt;&lt;ref-type name="Journal Article"&gt;17&lt;/ref-type&gt;&lt;contributors&gt;&lt;authors&gt;&lt;author&gt;List, A.&lt;/author&gt;&lt;author&gt;Brooks, J. L.&lt;/author&gt;&lt;author&gt;Esterman, M.&lt;/author&gt;&lt;author&gt;Flevaris, A. V.&lt;/author&gt;&lt;author&gt;Landau, A. N.&lt;/author&gt;&lt;author&gt;Bowman, G.&lt;/author&gt;&lt;author&gt;Stanton, V.&lt;/author&gt;&lt;author&gt;Vanvleet, T. M.&lt;/author&gt;&lt;author&gt;Robertson, L. C.&lt;/author&gt;&lt;author&gt;Schendel, K.&lt;/author&gt;&lt;/authors&gt;&lt;/contributors&gt;&lt;titles&gt;&lt;title&gt;Visual hemispatial neglect, re-assessed&lt;/title&gt;&lt;secondary-title&gt;Journal of the International Neuropsychological Society&lt;/secondary-title&gt;&lt;/titles&gt;&lt;periodical&gt;&lt;full-title&gt;Journal of the International Neuropsychological Society&lt;/full-title&gt;&lt;/periodical&gt;&lt;pages&gt;243-256&lt;/pages&gt;&lt;volume&gt;14&lt;/volume&gt;&lt;number&gt;2&lt;/number&gt;&lt;dates&gt;&lt;year&gt;2008&lt;/year&gt;&lt;/dates&gt;&lt;work-type&gt;Article&lt;/work-type&gt;&lt;urls&gt;&lt;related-urls&gt;&lt;url&gt;https://www.scopus.com/inward/record.uri?eid=2-s2.0-39549117767&amp;amp;doi=10.1017%2fS1355617708080284&amp;amp;partnerID=40&amp;amp;md5=b42f9087916e286cc59915fff22a3460&lt;/url&gt;&lt;/related-urls&gt;&lt;/urls&gt;&lt;electronic-resource-num&gt;10.1017/S1355617708080284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List et al. (2008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24AEC325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5F811ED5" w14:textId="66AD7886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The conjunction task was more sensitive than the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eature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ask.</w:t>
            </w:r>
          </w:p>
        </w:tc>
        <w:tc>
          <w:tcPr>
            <w:tcW w:w="1208" w:type="dxa"/>
          </w:tcPr>
          <w:p w14:paraId="7788BAA6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536D7A60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29FC8952" w14:textId="736B7B14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orrelation between PnP and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onjunction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earch score was significant (p &lt; 0.05) but not with the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eature task. </w:t>
            </w:r>
          </w:p>
        </w:tc>
        <w:tc>
          <w:tcPr>
            <w:tcW w:w="2810" w:type="dxa"/>
          </w:tcPr>
          <w:p w14:paraId="582CDD76" w14:textId="2BF92E9A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onjunction tasks can distinguish RBD from LBD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5) and control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05) in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alesional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deficits and search score. </w:t>
            </w:r>
          </w:p>
        </w:tc>
        <w:tc>
          <w:tcPr>
            <w:tcW w:w="812" w:type="dxa"/>
          </w:tcPr>
          <w:p w14:paraId="4C38ED6E" w14:textId="35433A41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Flexible, </w:t>
            </w:r>
            <w:r w:rsidR="005D6FC6" w:rsidRPr="00FC61BD">
              <w:rPr>
                <w:rFonts w:asciiTheme="majorBidi" w:hAnsiTheme="majorBidi" w:cstheme="majorBidi"/>
                <w:sz w:val="16"/>
                <w:szCs w:val="16"/>
              </w:rPr>
              <w:t>user-friendly,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and quick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E34F9F" w:rsidRPr="00BE7DCD" w14:paraId="7050FD9F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0213E089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>
                <w:fldData xml:space="preserve">PEVuZE5vdGU+PENpdGUgQXV0aG9yWWVhcj0iMSI+PEF1dGhvcj5FcmV6PC9BdXRob3I+PFllYXI+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</w:fldData>
              </w:fldChar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>
                <w:fldData xml:space="preserve">PEVuZE5vdGU+PENpdGUgQXV0aG9yWWVhcj0iMSI+PEF1dGhvcj5FcmV6PC9BdXRob3I+PFllYXI+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</w:fldData>
              </w:fldChar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.DATA 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Erez et al. (2009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4F99A729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54AE9CFF" w14:textId="1C62E34C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onjunction tasks can be more sensitive than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eature and conventional methods.</w:t>
            </w:r>
          </w:p>
        </w:tc>
        <w:tc>
          <w:tcPr>
            <w:tcW w:w="1208" w:type="dxa"/>
          </w:tcPr>
          <w:p w14:paraId="49C9CFF5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5E3BC45E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35E9263C" w14:textId="4CD037AD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Pearson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orrelation coefficients were significant between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eature/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onjunction 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>tasks (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HR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ancellation</w:t>
            </w:r>
            <w:r w:rsidR="00071137">
              <w:rPr>
                <w:rFonts w:asciiTheme="majorBidi" w:hAnsiTheme="majorBidi" w:cstheme="majorBidi"/>
                <w:sz w:val="16"/>
                <w:szCs w:val="16"/>
              </w:rPr>
              <w:t xml:space="preserve"> task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performance,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in RBD+ (p &lt; 0.001) / p &lt; 0.005) and RBD-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683CBC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01) / (p &lt; 0.001)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>Similarly,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between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BS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 and feature/conjunction tasks (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HR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05/ p &lt; 0.001).</w:t>
            </w:r>
          </w:p>
        </w:tc>
        <w:tc>
          <w:tcPr>
            <w:tcW w:w="2810" w:type="dxa"/>
          </w:tcPr>
          <w:p w14:paraId="4C6CAEB4" w14:textId="023E43F2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CB tasks can significantly distinguish RBD+ from RBD-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683CBC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, LBD </w:t>
            </w:r>
            <w:proofErr w:type="spellStart"/>
            <w:r w:rsidR="00683CBC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in left RT and HR (p &lt; 0.001) </w:t>
            </w:r>
          </w:p>
        </w:tc>
        <w:tc>
          <w:tcPr>
            <w:tcW w:w="812" w:type="dxa"/>
          </w:tcPr>
          <w:p w14:paraId="0077003E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Valid for spatial attention post-stroke.</w:t>
            </w:r>
          </w:p>
        </w:tc>
      </w:tr>
      <w:tr w:rsidR="00E34F9F" w:rsidRPr="00BE7DCD" w14:paraId="40C1CFAF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6E1EB851" w14:textId="77777777" w:rsidR="00E34F9F" w:rsidRPr="00591F32" w:rsidRDefault="00E34F9F" w:rsidP="00772429">
            <w:pPr>
              <w:spacing w:after="160" w:line="259" w:lineRule="auto"/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  <w:lang w:val="fr-FR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  <w:instrText xml:space="preserve"> ADDIN EN.CITE &lt;EndNote&gt;&lt;Cite AuthorYear="1"&gt;&lt;Author&gt;Rengachary&lt;/Author&gt;&lt;Year&gt;2009&lt;/Year&gt;&lt;RecNum&gt;79&lt;/RecNum&gt;&lt;DisplayText&gt;Rengachary et al. (2009)&lt;/DisplayText&gt;&lt;record&gt;&lt;rec-number&gt;79&lt;/rec-number&gt;&lt;foreign-keys&gt;&lt;key app="EN" db-id="0vaexv5rms0226erpx8pzfvl2w0pra2srx2s" timestamp="1638802559"&gt;79&lt;/key&gt;&lt;/foreign-keys&gt;&lt;ref-type name="Journal Article"&gt;17&lt;/ref-type&gt;&lt;contributors&gt;&lt;authors&gt;&lt;author&gt;Rengachary, J.&lt;/author&gt;&lt;author&gt;d&amp;apos;Avossa, G.&lt;/author&gt;&lt;author&gt;Sapir, A.&lt;/author&gt;&lt;author&gt;Shulman, G. L.&lt;/author&gt;&lt;author&gt;Corbetta, M.&lt;/author&gt;&lt;/authors&gt;&lt;/contributors&gt;&lt;auth-address&gt;Department of Neurology, Washington University School of Medicine, St. Louis, MO, USA. jrengachary@wustl.edu&lt;/auth-address&gt;&lt;titles&gt;&lt;title&gt;Is the posner reaction time test more accurate than clinical tests in detecting left neglect in acute and chronic stroke?&lt;/title&gt;&lt;secondary-title&gt;Arch Phys Med Rehabil&lt;/secondary-title&gt;&lt;/titles&gt;&lt;periodical&gt;&lt;full-title&gt;Arch Phys Med Rehabil&lt;/full-title&gt;&lt;/periodical&gt;&lt;pages&gt;2081-8&lt;/pages&gt;&lt;volume&gt;90&lt;/volume&gt;&lt;number&gt;12&lt;/number&gt;&lt;edition&gt;2009/12/09&lt;/edition&gt;&lt;keywords&gt;&lt;keyword&gt;Acute Disease&lt;/keyword&gt;&lt;keyword&gt;Attention/physiology&lt;/keyword&gt;&lt;keyword&gt;Case-Control Studies&lt;/keyword&gt;&lt;keyword&gt;Chronic Disease&lt;/keyword&gt;&lt;keyword&gt;Computers&lt;/keyword&gt;&lt;keyword&gt;Female&lt;/keyword&gt;&lt;keyword&gt;Humans&lt;/keyword&gt;&lt;keyword&gt;Male&lt;/keyword&gt;&lt;keyword&gt;Middle Aged&lt;/keyword&gt;&lt;keyword&gt;*Neuropsychological Tests&lt;/keyword&gt;&lt;keyword&gt;Perceptual Disorders/diagnosis/*physiopathology&lt;/keyword&gt;&lt;keyword&gt;Reaction Time/*physiology&lt;/keyword&gt;&lt;keyword&gt;Sensitivity and Specificity&lt;/keyword&gt;&lt;keyword&gt;Stroke/*physiopathology&lt;/keyword&gt;&lt;/keywords&gt;&lt;dates&gt;&lt;year&gt;2009&lt;/year&gt;&lt;pub-dates&gt;&lt;date&gt;Dec&lt;/date&gt;&lt;/pub-dates&gt;&lt;/dates&gt;&lt;isbn&gt;0003-9993 (Print)&amp;#xD;0003-9993&lt;/isbn&gt;&lt;accession-num&gt;19969172&lt;/accession-num&gt;&lt;urls&gt;&lt;/urls&gt;&lt;custom2&gt;PMC3755360&lt;/custom2&gt;&lt;custom6&gt;NIHMS481700&lt;/custom6&gt;&lt;electronic-resource-num&gt;10.1016/j.apmr.2009.07.014&lt;/electronic-resource-num&gt;&lt;remote-database-provider&gt;NLM&lt;/remote-database-provider&gt;&lt;language&gt;eng&lt;/languag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  <w:lang w:val="fr-FR"/>
              </w:rPr>
              <w:t>Rengachary et al. (2009)</w: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end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  <w:lang w:val="fr-FR"/>
              </w:rPr>
              <w:t xml:space="preserve"> </w:t>
            </w:r>
          </w:p>
          <w:p w14:paraId="2B91F509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19722C9E" w14:textId="7EC87D21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High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curacy (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ensitivity/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pecificity).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Posner task was significantly more sensitive (p &lt; 0.05) than most PnP in detecting chronic and acute neglect cases.</w:t>
            </w:r>
          </w:p>
        </w:tc>
        <w:tc>
          <w:tcPr>
            <w:tcW w:w="1208" w:type="dxa"/>
          </w:tcPr>
          <w:p w14:paraId="4C2674C7" w14:textId="6D80153D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High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pecificity.</w:t>
            </w:r>
          </w:p>
        </w:tc>
        <w:tc>
          <w:tcPr>
            <w:tcW w:w="918" w:type="dxa"/>
          </w:tcPr>
          <w:p w14:paraId="7A5AC5CA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0762CBE0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7433FCA8" w14:textId="2E608186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Posner L/R RT differences and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verage RT c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an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significantly (p &lt; 0.05) distinguish acute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AUC: 0.97/0.99) and chronic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AUC (0.89/0.91)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from 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12" w:type="dxa"/>
          </w:tcPr>
          <w:p w14:paraId="0970A049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6BE3C1AA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66494B22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lastRenderedPageBreak/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Chiba&lt;/Author&gt;&lt;Year&gt;2010&lt;/Year&gt;&lt;RecNum&gt;29&lt;/RecNum&gt;&lt;DisplayText&gt;Chiba et al. (2010)&lt;/DisplayText&gt;&lt;record&gt;&lt;rec-number&gt;29&lt;/rec-number&gt;&lt;foreign-keys&gt;&lt;key app="EN" db-id="0vaexv5rms0226erpx8pzfvl2w0pra2srx2s" timestamp="1638802559"&gt;29&lt;/key&gt;&lt;/foreign-keys&gt;&lt;ref-type name="Journal Article"&gt;17&lt;/ref-type&gt;&lt;contributors&gt;&lt;authors&gt;&lt;author&gt;Chiba, Y.&lt;/author&gt;&lt;author&gt;Nishihara, K.&lt;/author&gt;&lt;author&gt;Haga, N.&lt;/author&gt;&lt;/authors&gt;&lt;/contributors&gt;&lt;titles&gt;&lt;title&gt;Evaluating visual bias and effect of proprioceptive feedback in unilateral neglect&lt;/title&gt;&lt;secondary-title&gt;Journal of Clinical Neuroscience&lt;/secondary-title&gt;&lt;/titles&gt;&lt;periodical&gt;&lt;full-title&gt;Journal of Clinical Neuroscience&lt;/full-title&gt;&lt;/periodical&gt;&lt;pages&gt;1148-1152&lt;/pages&gt;&lt;volume&gt;17&lt;/volume&gt;&lt;number&gt;9&lt;/number&gt;&lt;dates&gt;&lt;year&gt;2010&lt;/year&gt;&lt;/dates&gt;&lt;work-type&gt;Article&lt;/work-type&gt;&lt;urls&gt;&lt;related-urls&gt;&lt;url&gt;https://www.scopus.com/inward/record.uri?eid=2-s2.0-77955556902&amp;amp;doi=10.1016%2fj.jocn.2010.02.017&amp;amp;partnerID=40&amp;amp;md5=3d6ac1827b2b7be913e947a6f139d0ac&lt;/url&gt;&lt;/related-urls&gt;&lt;/urls&gt;&lt;electronic-resource-num&gt;10.1016/j.jocn.2010.02.017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Chiba et al. (2010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24D43A09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7CC32735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65C42871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3150718F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7621541C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Significant correlation between the two CB tasks (p &lt; 0.05).</w:t>
            </w:r>
          </w:p>
        </w:tc>
        <w:tc>
          <w:tcPr>
            <w:tcW w:w="2810" w:type="dxa"/>
          </w:tcPr>
          <w:p w14:paraId="77A4BC37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4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had significantly greater rightward deviation in the more complex task (p &lt; 0.05).</w:t>
            </w:r>
          </w:p>
        </w:tc>
        <w:tc>
          <w:tcPr>
            <w:tcW w:w="812" w:type="dxa"/>
          </w:tcPr>
          <w:p w14:paraId="05D5888A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cyan"/>
              </w:rPr>
            </w:pPr>
          </w:p>
        </w:tc>
      </w:tr>
      <w:tr w:rsidR="00E34F9F" w:rsidRPr="00BE7DCD" w14:paraId="5DBDBB74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1B89850E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  <w:instrText xml:space="preserve"> ADDIN EN.CITE &lt;EndNote&gt;&lt;Cite AuthorYear="1"&gt;&lt;Author&gt;Vossel&lt;/Author&gt;&lt;Year&gt;2010&lt;/Year&gt;&lt;RecNum&gt;109&lt;/RecNum&gt;&lt;DisplayText&gt;Vossel et al. (2010)&lt;/DisplayText&gt;&lt;record&gt;&lt;rec-number&gt;109&lt;/rec-number&gt;&lt;foreign-keys&gt;&lt;key app="EN" db-id="0vaexv5rms0226erpx8pzfvl2w0pra2srx2s" timestamp="1638802559"&gt;109&lt;/key&gt;&lt;/foreign-keys&gt;&lt;ref-type name="Journal Article"&gt;17&lt;/ref-type&gt;&lt;contributors&gt;&lt;authors&gt;&lt;author&gt;Vossel, S.&lt;/author&gt;&lt;author&gt;Eschenbeck, P.&lt;/author&gt;&lt;author&gt;Weiss, P.&lt;/author&gt;&lt;author&gt;Fink, G.&lt;/author&gt;&lt;/authors&gt;&lt;/contributors&gt;&lt;titles&gt;&lt;title&gt;Assessing visual extinction in right-hemisphere stroke patients with and without neglect&lt;/title&gt;&lt;secondary-title&gt;Klinische Neurophysiologie. Conference&lt;/secondary-title&gt;&lt;/titles&gt;&lt;periodical&gt;&lt;full-title&gt;Klinische Neurophysiologie. Conference&lt;/full-title&gt;&lt;/periodical&gt;&lt;volume&gt;41&lt;/volume&gt;&lt;number&gt;1&lt;/number&gt;&lt;dates&gt;&lt;year&gt;2010&lt;/year&gt;&lt;/dates&gt;&lt;work-type&gt;Conference Abstract&lt;/work-type&gt;&lt;urls&gt;&lt;related-urls&gt;&lt;url&gt;https://ovidsp.ovid.com/ovidweb.cgi?T=JS&amp;amp;CSC=Y&amp;amp;NEWS=N&amp;amp;PAGE=fulltext&amp;amp;D=emed11&amp;amp;AN=70736313&lt;/url&gt;&lt;url&gt;https://birmingham-primo.hosted.exlibrisgroup.com/openurl/44BIR/44BIR_Services?sid=OVID:embase&amp;amp;id=pmid:&amp;amp;id=doi:10.1055%2Fs-0030-1250861&amp;amp;issn=1434-0275&amp;amp;isbn=&amp;amp;volume=41&amp;amp;issue=1&amp;amp;spage=&amp;amp;pages=&amp;amp;date=2010&amp;amp;title=Klinische+Neurophysiologie&amp;amp;atitle=Assessing+visual+extinction+in+right-hemisphere+stroke+patients+with+and+without+neglect&amp;amp;aulast=Vossel&amp;amp;pid=%3Cauthor%3EVossel+S.%3C%2Fauthor%3E%3CAN%3E70736313%3C%2FAN%3E%3CDT%3EConference+Abstract%3C%2FDT%3E&lt;/url&gt;&lt;/related-urls&gt;&lt;/urls&gt;&lt;remote-database-provider&gt;Ovid TechnologieUI - 70736313&lt;/remote-database-provider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  <w:lang w:val="fr-FR"/>
              </w:rPr>
              <w:t>Vossel et al. (2010)</w: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end"/>
            </w:r>
          </w:p>
          <w:p w14:paraId="05C22BF4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highlight w:val="cyan"/>
              </w:rPr>
            </w:pPr>
          </w:p>
        </w:tc>
        <w:tc>
          <w:tcPr>
            <w:tcW w:w="1606" w:type="dxa"/>
          </w:tcPr>
          <w:p w14:paraId="051CD628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cyan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Sensitive.</w:t>
            </w:r>
          </w:p>
        </w:tc>
        <w:tc>
          <w:tcPr>
            <w:tcW w:w="1208" w:type="dxa"/>
          </w:tcPr>
          <w:p w14:paraId="3E507DF2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cyan"/>
              </w:rPr>
            </w:pPr>
          </w:p>
        </w:tc>
        <w:tc>
          <w:tcPr>
            <w:tcW w:w="918" w:type="dxa"/>
          </w:tcPr>
          <w:p w14:paraId="30FC7658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cyan"/>
              </w:rPr>
            </w:pPr>
          </w:p>
        </w:tc>
        <w:tc>
          <w:tcPr>
            <w:tcW w:w="2577" w:type="dxa"/>
          </w:tcPr>
          <w:p w14:paraId="6054E81B" w14:textId="48372828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cyan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orrelation with CB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tency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uotient and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onfrontation technique was low, but significant with CoC of line and star cancellation tasks and deviation of line bisection (p &lt; 0.001).</w:t>
            </w:r>
          </w:p>
        </w:tc>
        <w:tc>
          <w:tcPr>
            <w:tcW w:w="2810" w:type="dxa"/>
          </w:tcPr>
          <w:p w14:paraId="3459415B" w14:textId="4CD0D66D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cyan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Distinguish between 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683CBC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, extinction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, moderate and severe 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neglect.</w:t>
            </w:r>
          </w:p>
        </w:tc>
        <w:tc>
          <w:tcPr>
            <w:tcW w:w="812" w:type="dxa"/>
          </w:tcPr>
          <w:p w14:paraId="5F2D08F6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cyan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Easily applied, reliable, quick</w:t>
            </w:r>
          </w:p>
        </w:tc>
      </w:tr>
      <w:tr w:rsidR="00E34F9F" w:rsidRPr="00BE7DCD" w14:paraId="64F3A8C8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52CD352B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Rabuffetti&lt;/Author&gt;&lt;Year&gt;2012&lt;/Year&gt;&lt;RecNum&gt;77&lt;/RecNum&gt;&lt;DisplayText&gt;Rabuffetti et al. (2012)&lt;/DisplayText&gt;&lt;record&gt;&lt;rec-number&gt;77&lt;/rec-number&gt;&lt;foreign-keys&gt;&lt;key app="EN" db-id="0vaexv5rms0226erpx8pzfvl2w0pra2srx2s" timestamp="1638802559"&gt;77&lt;/key&gt;&lt;/foreign-keys&gt;&lt;ref-type name="Journal Article"&gt;17&lt;/ref-type&gt;&lt;contributors&gt;&lt;authors&gt;&lt;author&gt;Rabuffetti, M.&lt;/author&gt;&lt;author&gt;Farina, E.&lt;/author&gt;&lt;author&gt;Alberoni, M.&lt;/author&gt;&lt;author&gt;Pellegatta, D.&lt;/author&gt;&lt;author&gt;Appollonio, I.&lt;/author&gt;&lt;author&gt;Affanni, P.&lt;/author&gt;&lt;author&gt;Forni, M.&lt;/author&gt;&lt;author&gt;Ferrarin, M.&lt;/author&gt;&lt;/authors&gt;&lt;/contributors&gt;&lt;titles&gt;&lt;title&gt;Spatio-temporal features of visual exploration in unilaterally brain-damaged subjects with or without neglect: Results from a touchscreen test&lt;/title&gt;&lt;secondary-title&gt;PLoS ONE&lt;/secondary-title&gt;&lt;/titles&gt;&lt;periodical&gt;&lt;full-title&gt;PloS one&lt;/full-title&gt;&lt;abbr-1&gt;PLoS One&lt;/abbr-1&gt;&lt;/periodical&gt;&lt;volume&gt;7&lt;/volume&gt;&lt;number&gt;2&lt;/number&gt;&lt;dates&gt;&lt;year&gt;2012&lt;/year&gt;&lt;/dates&gt;&lt;work-type&gt;Article&lt;/work-type&gt;&lt;urls&gt;&lt;related-urls&gt;&lt;url&gt;https://www.scopus.com/inward/record.uri?eid=2-s2.0-84856759579&amp;amp;doi=10.1371%2fjournal.pone.0031511&amp;amp;partnerID=40&amp;amp;md5=3628e348500f6ce66557f02d4e6ef381&lt;/url&gt;&lt;/related-urls&gt;&lt;/urls&gt;&lt;custom7&gt;e31511&lt;/custom7&gt;&lt;electronic-resource-num&gt;10.1371/journal.pone.0031511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Rabuffetti et al. (2012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257D9F45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5F53DC14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Not significant (p = 0.22) but higher than PnP.</w:t>
            </w:r>
          </w:p>
        </w:tc>
        <w:tc>
          <w:tcPr>
            <w:tcW w:w="1208" w:type="dxa"/>
          </w:tcPr>
          <w:p w14:paraId="2F2EC614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3071CCCD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18CA9EA8" w14:textId="3894EA9A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No strong correlation, never exceeded 0.30 in the module (the largest coefficient being 0.27 for correlation between </w:t>
            </w:r>
            <w:r w:rsidR="001C4F94" w:rsidRPr="001C4F94">
              <w:rPr>
                <w:rFonts w:asciiTheme="majorBidi" w:hAnsiTheme="majorBidi" w:cstheme="majorBidi"/>
                <w:sz w:val="16"/>
                <w:szCs w:val="16"/>
              </w:rPr>
              <w:t>mini mental state examination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number of touched distracters).</w:t>
            </w:r>
          </w:p>
        </w:tc>
        <w:tc>
          <w:tcPr>
            <w:tcW w:w="2810" w:type="dxa"/>
          </w:tcPr>
          <w:p w14:paraId="30353FC4" w14:textId="1A051F1F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Significant differences among RUSN+ </w:t>
            </w:r>
            <w:proofErr w:type="spellStart"/>
            <w:r w:rsidR="001C4F94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1C4F9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vs </w:t>
            </w:r>
            <w:r w:rsidR="001C4F94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1C4F94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RUSN-</w:t>
            </w:r>
            <w:r w:rsidR="001C4F9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1C4F94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1C4F9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(p &lt; 0.05), significant group differences were found (p &lt; 0.01) in 13/14 indexes.</w:t>
            </w:r>
          </w:p>
        </w:tc>
        <w:tc>
          <w:tcPr>
            <w:tcW w:w="812" w:type="dxa"/>
          </w:tcPr>
          <w:p w14:paraId="05DC068B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User-friendly.</w:t>
            </w:r>
          </w:p>
        </w:tc>
      </w:tr>
      <w:tr w:rsidR="00E34F9F" w:rsidRPr="00BE7DCD" w14:paraId="6F03E92A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729EF9E3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Bonato&lt;/Author&gt;&lt;Year&gt;2013&lt;/Year&gt;&lt;RecNum&gt;16&lt;/RecNum&gt;&lt;DisplayText&gt;Bonato et al. (2013)&lt;/DisplayText&gt;&lt;record&gt;&lt;rec-number&gt;16&lt;/rec-number&gt;&lt;foreign-keys&gt;&lt;key app="EN" db-id="0vaexv5rms0226erpx8pzfvl2w0pra2srx2s" timestamp="1638802559"&gt;16&lt;/key&gt;&lt;/foreign-keys&gt;&lt;ref-type name="Journal Article"&gt;17&lt;/ref-type&gt;&lt;contributors&gt;&lt;authors&gt;&lt;author&gt;Bonato, Mario&lt;/author&gt;&lt;author&gt;Priftis, Konstantinos&lt;/author&gt;&lt;author&gt;Umiltà, Carlo&lt;/author&gt;&lt;author&gt;Zorzi, Marco&lt;/author&gt;&lt;/authors&gt;&lt;/contributors&gt;&lt;titles&gt;&lt;title&gt;Computer-Based Attention-Demanding Testing Unveils Severe Neglect in Apparently Intact Patients&lt;/title&gt;&lt;secondary-title&gt;Behavioural neurology&lt;/secondary-title&gt;&lt;/titles&gt;&lt;periodical&gt;&lt;full-title&gt;Behavioural neurology&lt;/full-title&gt;&lt;/periodical&gt;&lt;pages&gt;179-181&lt;/pages&gt;&lt;dates&gt;&lt;year&gt;2013&lt;/year&gt;&lt;pub-dates&gt;&lt;date&gt;05/26&lt;/date&gt;&lt;/pub-dates&gt;&lt;/dates&gt;&lt;urls&gt;&lt;/urls&gt;&lt;electronic-resource-num&gt;10.3233/BEN-2012-129005&lt;/electronic-resource-num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Bonato et al. (2013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57E5759F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18DE2DDB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CB was more sensitive (detected overall left omissions (60.2%) and the PnP (6.9%).</w:t>
            </w:r>
          </w:p>
        </w:tc>
        <w:tc>
          <w:tcPr>
            <w:tcW w:w="1208" w:type="dxa"/>
          </w:tcPr>
          <w:p w14:paraId="1E91DCEA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5CD4B2E1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66DF5294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206FE6BD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an detect neglect symptoms:  </w:t>
            </w:r>
          </w:p>
          <w:p w14:paraId="7FF39482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Difference L/R target detection was significant (p &lt; 0.001). </w:t>
            </w:r>
          </w:p>
          <w:p w14:paraId="3E9533BE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Detection of left targets was decreasing in more complex tasks (p &lt; 0.005).</w:t>
            </w:r>
          </w:p>
        </w:tc>
        <w:tc>
          <w:tcPr>
            <w:tcW w:w="812" w:type="dxa"/>
          </w:tcPr>
          <w:p w14:paraId="7CEEC4E1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453F8C48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0414F329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  <w:instrText xml:space="preserve"> ADDIN EN.CITE &lt;EndNote&gt;&lt;Cite AuthorYear="1"&gt;&lt;Author&gt;Ulm&lt;/Author&gt;&lt;Year&gt;2013&lt;/Year&gt;&lt;RecNum&gt;100&lt;/RecNum&gt;&lt;DisplayText&gt;Ulm et al. (2013)&lt;/DisplayText&gt;&lt;record&gt;&lt;rec-number&gt;100&lt;/rec-number&gt;&lt;foreign-keys&gt;&lt;key app="EN" db-id="0vaexv5rms0226erpx8pzfvl2w0pra2srx2s" timestamp="1638802559"&gt;100&lt;/key&gt;&lt;/foreign-keys&gt;&lt;ref-type name="Journal Article"&gt;17&lt;/ref-type&gt;&lt;contributors&gt;&lt;authors&gt;&lt;author&gt;Ulm, Lena&lt;/author&gt;&lt;author&gt;Wohlrapp, Dorota&lt;/author&gt;&lt;author&gt;Meinzer, Marcus&lt;/author&gt;&lt;author&gt;Steinicke, Robert&lt;/author&gt;&lt;author&gt;Schatz, Alexej&lt;/author&gt;&lt;author&gt;Denzler, Petra&lt;/author&gt;&lt;author&gt;Klehmet, Juliane&lt;/author&gt;&lt;author&gt;Dohle, Christian&lt;/author&gt;&lt;author&gt;Niedeggen, Michael&lt;/author&gt;&lt;author&gt;Meisel, Andreas&lt;/author&gt;&lt;author&gt;Winter, York&lt;/author&gt;&lt;/authors&gt;&lt;/contributors&gt;&lt;titles&gt;&lt;title&gt;A Circle-Monitor for Computerised Assessment of Visual Neglect in Peripersonal Space&lt;/title&gt;&lt;secondary-title&gt;PLOS ONE&lt;/secondary-title&gt;&lt;/titles&gt;&lt;periodical&gt;&lt;full-title&gt;PloS one&lt;/full-title&gt;&lt;abbr-1&gt;PLoS One&lt;/abbr-1&gt;&lt;/periodical&gt;&lt;pages&gt;e82892&lt;/pages&gt;&lt;volume&gt;8&lt;/volume&gt;&lt;number&gt;12&lt;/number&gt;&lt;dates&gt;&lt;year&gt;2013&lt;/year&gt;&lt;/dates&gt;&lt;publisher&gt;Public Library of Science&lt;/publisher&gt;&lt;urls&gt;&lt;related-urls&gt;&lt;url&gt;https://doi.org/10.1371/journal.pone.0082892&lt;/url&gt;&lt;/related-urls&gt;&lt;/urls&gt;&lt;electronic-resource-num&gt;10.1371/journal.pone.0082892&lt;/electronic-resource-num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  <w:lang w:val="fr-FR"/>
              </w:rPr>
              <w:t>Ulm et al. (2013)</w: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end"/>
            </w:r>
          </w:p>
          <w:p w14:paraId="32C12BF6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37C03B75" w14:textId="4DC49EFB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More sensitive than NET (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>G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erman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BIT).</w:t>
            </w:r>
          </w:p>
        </w:tc>
        <w:tc>
          <w:tcPr>
            <w:tcW w:w="1208" w:type="dxa"/>
          </w:tcPr>
          <w:p w14:paraId="64B5CF18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2DD6B286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208B7A40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21DDAC3D" w14:textId="1A6ADAC1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CB versions distinguish significantly (</w:t>
            </w:r>
            <w:r w:rsidR="00E51B2F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tar </w:t>
            </w:r>
            <w:r w:rsidR="00E51B2F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ncellation p = 0.025) and </w:t>
            </w:r>
            <w:r w:rsidR="00E51B2F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ne </w:t>
            </w:r>
            <w:r w:rsidR="00E51B2F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section (p = 0.001) between USN+ </w:t>
            </w:r>
            <w:proofErr w:type="spellStart"/>
            <w:r w:rsidR="00E51B2F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E51B2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 w:rsidR="00E51B2F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E51B2F">
              <w:rPr>
                <w:rFonts w:asciiTheme="majorBidi" w:hAnsiTheme="majorBidi" w:cstheme="majorBidi"/>
                <w:sz w:val="16"/>
                <w:szCs w:val="16"/>
              </w:rPr>
              <w:t xml:space="preserve"> group.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Significant discriminant function was shown with </w:t>
            </w:r>
            <w:r w:rsidR="00E51B2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(2/4)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B variables (p = 0.003)</w:t>
            </w:r>
            <w:r w:rsidR="00E51B2F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12" w:type="dxa"/>
          </w:tcPr>
          <w:p w14:paraId="50256279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Valid.</w:t>
            </w:r>
          </w:p>
        </w:tc>
      </w:tr>
      <w:tr w:rsidR="00E34F9F" w:rsidRPr="00BE7DCD" w14:paraId="0FEC80A3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31F57535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Van Kessel&lt;/Author&gt;&lt;Year&gt;2013&lt;/Year&gt;&lt;RecNum&gt;106&lt;/RecNum&gt;&lt;DisplayText&gt;Van Kessel et al. (2013)&lt;/DisplayText&gt;&lt;record&gt;&lt;rec-number&gt;106&lt;/rec-number&gt;&lt;foreign-keys&gt;&lt;key app="EN" db-id="0vaexv5rms0226erpx8pzfvl2w0pra2srx2s" timestamp="1638802559"&gt;106&lt;/key&gt;&lt;/foreign-keys&gt;&lt;ref-type name="Journal Article"&gt;17&lt;/ref-type&gt;&lt;contributors&gt;&lt;authors&gt;&lt;author&gt;Van Kessel, M. E.&lt;/author&gt;&lt;author&gt;Van Nes, I. J. W.&lt;/author&gt;&lt;author&gt;Geurts, A. C. H.&lt;/author&gt;&lt;author&gt;Brouwer, W. H.&lt;/author&gt;&lt;author&gt;Fasotti, L.&lt;/author&gt;&lt;/authors&gt;&lt;/contributors&gt;&lt;titles&gt;&lt;title&gt;Visuospatial asymmetry in dual-task performance after subacute stroke&lt;/title&gt;&lt;secondary-title&gt;Journal of Neuropsychology&lt;/secondary-title&gt;&lt;/titles&gt;&lt;periodical&gt;&lt;full-title&gt;Journal of Neuropsychology&lt;/full-title&gt;&lt;/periodical&gt;&lt;pages&gt;72-90&lt;/pages&gt;&lt;volume&gt;7&lt;/volume&gt;&lt;number&gt;1&lt;/number&gt;&lt;dates&gt;&lt;year&gt;2013&lt;/year&gt;&lt;/dates&gt;&lt;work-type&gt;Article&lt;/work-type&gt;&lt;urls&gt;&lt;related-urls&gt;&lt;url&gt;https://www.scopus.com/inward/record.uri?eid=2-s2.0-84874924747&amp;amp;doi=10.1111%2fj.1748-6653.2012.02036.x&amp;amp;partnerID=40&amp;amp;md5=4b5ea032899cc61aa2c2dc10ed180dea&lt;/url&gt;&lt;/related-urls&gt;&lt;/urls&gt;&lt;electronic-resource-num&gt;10.1111/j.1748-6653.2012.02036.x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Van Kessel et al. (2013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309E3DEF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41BABED5" w14:textId="693FA1A6" w:rsidR="00E34F9F" w:rsidRPr="00FC61BD" w:rsidRDefault="00E51B2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c</w:t>
            </w:r>
            <w:r w:rsidRPr="00E51B2F">
              <w:rPr>
                <w:rFonts w:asciiTheme="majorBidi" w:hAnsiTheme="majorBidi" w:cstheme="majorBidi"/>
                <w:sz w:val="16"/>
                <w:szCs w:val="16"/>
              </w:rPr>
              <w:t xml:space="preserve">omputerized dual task (CVRT-D) 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s 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able to detect cases with normal BIT 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c</w:t>
            </w:r>
            <w:r w:rsidRPr="00E51B2F">
              <w:rPr>
                <w:rFonts w:asciiTheme="majorBidi" w:hAnsiTheme="majorBidi" w:cstheme="majorBidi"/>
                <w:sz w:val="16"/>
                <w:szCs w:val="16"/>
              </w:rPr>
              <w:t>omputerized single-detection task (CVR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E51B2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scores.</w:t>
            </w:r>
          </w:p>
        </w:tc>
        <w:tc>
          <w:tcPr>
            <w:tcW w:w="1208" w:type="dxa"/>
          </w:tcPr>
          <w:p w14:paraId="3437D662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5D2841BF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6C6F158D" w14:textId="3054329D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Significant correlation coefficient for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alesional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omissions for RBD </w:t>
            </w:r>
            <w:proofErr w:type="spellStart"/>
            <w:r w:rsidR="00944D89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group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between BIT and CVRT (p &lt; 0.05) and CVRT-D (p &lt; 0.005). </w:t>
            </w:r>
          </w:p>
        </w:tc>
        <w:tc>
          <w:tcPr>
            <w:tcW w:w="2810" w:type="dxa"/>
          </w:tcPr>
          <w:p w14:paraId="7C9AA1E7" w14:textId="240E4FB5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Number of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alesional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omission can distinguish RBD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944D89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944D89">
              <w:rPr>
                <w:rFonts w:asciiTheme="majorBidi" w:hAnsiTheme="majorBidi" w:cstheme="majorBidi"/>
                <w:sz w:val="16"/>
                <w:szCs w:val="16"/>
              </w:rPr>
              <w:t xml:space="preserve"> from 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LBD pt.</w:t>
            </w:r>
          </w:p>
          <w:p w14:paraId="53421979" w14:textId="48559E8E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RBD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had higher RT asymmetries (p &lt; 0.001)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 xml:space="preserve">compared to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other groups.</w:t>
            </w:r>
          </w:p>
          <w:p w14:paraId="29D808DB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</w:tcPr>
          <w:p w14:paraId="5FD8817D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13AA3598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7F0FBA16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Jee&lt;/Author&gt;&lt;Year&gt;2015&lt;/Year&gt;&lt;RecNum&gt;51&lt;/RecNum&gt;&lt;DisplayText&gt;Jee et al. (2015)&lt;/DisplayText&gt;&lt;record&gt;&lt;rec-number&gt;51&lt;/rec-number&gt;&lt;foreign-keys&gt;&lt;key app="EN" db-id="0vaexv5rms0226erpx8pzfvl2w0pra2srx2s" timestamp="1638802559"&gt;51&lt;/key&gt;&lt;/foreign-keys&gt;&lt;ref-type name="Journal Article"&gt;17&lt;/ref-type&gt;&lt;contributors&gt;&lt;authors&gt;&lt;author&gt;Jee, H.&lt;/author&gt;&lt;author&gt;Kim, J.&lt;/author&gt;&lt;author&gt;Kim, C.&lt;/author&gt;&lt;author&gt;Kim, T.&lt;/author&gt;&lt;author&gt;Park, J.&lt;/author&gt;&lt;/authors&gt;&lt;/contributors&gt;&lt;titles&gt;&lt;title&gt;Feasibility of a Semi-computerized Line Bisection Test for Unilateral Visual Neglect Assessment&lt;/title&gt;&lt;secondary-title&gt;Applied Clinical Informatics&lt;/secondary-title&gt;&lt;/titles&gt;&lt;periodical&gt;&lt;full-title&gt;Applied Clinical Informatics&lt;/full-title&gt;&lt;/periodical&gt;&lt;pages&gt;400-417&lt;/pages&gt;&lt;volume&gt;6&lt;/volume&gt;&lt;number&gt;2&lt;/number&gt;&lt;dates&gt;&lt;year&gt;2015&lt;/year&gt;&lt;pub-dates&gt;&lt;date&gt;2015&lt;/date&gt;&lt;/pub-dates&gt;&lt;/dates&gt;&lt;isbn&gt;1869-0327&lt;/isbn&gt;&lt;accession-num&gt;WOS:000358661700006&lt;/accession-num&gt;&lt;urls&gt;&lt;related-urls&gt;&lt;url&gt;&amp;lt;Go to ISI&amp;gt;://WOS:000358661700006&lt;/url&gt;&lt;/related-urls&gt;&lt;/urls&gt;&lt;electronic-resource-num&gt;10.4338/aci-2015-01-ra-0002&lt;/electronic-resource-num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Jee et al. (2015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1962EC22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03099DDC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22F9BBAB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61A1522F" w14:textId="17B08D0C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Inter-rater: 0.84 -0.98 (p &lt; 0.001)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04DAB55C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ntra-rater 0.84-0.91 </w:t>
            </w:r>
          </w:p>
          <w:p w14:paraId="556C4D8F" w14:textId="6B1FC891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(p &lt; 0.001)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2577" w:type="dxa"/>
          </w:tcPr>
          <w:p w14:paraId="36E83733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059A679D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</w:tcPr>
          <w:p w14:paraId="0F859B79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Feasible, </w:t>
            </w:r>
            <w:proofErr w:type="gram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valid</w:t>
            </w:r>
            <w:proofErr w:type="gram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reliable.</w:t>
            </w:r>
          </w:p>
        </w:tc>
      </w:tr>
      <w:tr w:rsidR="00E34F9F" w:rsidRPr="00BE7DCD" w14:paraId="7C76EFBE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03D6CA62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Pallavicini&lt;/Author&gt;&lt;Year&gt;2015&lt;/Year&gt;&lt;RecNum&gt;72&lt;/RecNum&gt;&lt;DisplayText&gt;Pallavicini et al. (2015)&lt;/DisplayText&gt;&lt;record&gt;&lt;rec-number&gt;72&lt;/rec-number&gt;&lt;foreign-keys&gt;&lt;key app="EN" db-id="0vaexv5rms0226erpx8pzfvl2w0pra2srx2s" timestamp="1638802559"&gt;72&lt;/key&gt;&lt;/foreign-keys&gt;&lt;ref-type name="Journal Article"&gt;17&lt;/ref-type&gt;&lt;contributors&gt;&lt;authors&gt;&lt;author&gt;Pallavicini, F.&lt;/author&gt;&lt;author&gt;Pedroli, E.&lt;/author&gt;&lt;author&gt;Serino, S.&lt;/author&gt;&lt;author&gt;Dell&amp;apos;Isola, A.&lt;/author&gt;&lt;author&gt;Cipresso, P.&lt;/author&gt;&lt;author&gt;Cisari, C.&lt;/author&gt;&lt;author&gt;Riva, G.&lt;/author&gt;&lt;/authors&gt;&lt;/contributors&gt;&lt;titles&gt;&lt;title&gt;Assessing Unilateral Spatial Neglect using advanced technologies: The potentiality of mobile virtual reality&lt;/title&gt;&lt;secondary-title&gt;Technology and Health Care&lt;/secondary-title&gt;&lt;/titles&gt;&lt;periodical&gt;&lt;full-title&gt;Technology and Health Care&lt;/full-title&gt;&lt;/periodical&gt;&lt;pages&gt;795-807&lt;/pages&gt;&lt;volume&gt;23&lt;/volume&gt;&lt;number&gt;6&lt;/number&gt;&lt;dates&gt;&lt;year&gt;2015&lt;/year&gt;&lt;/dates&gt;&lt;work-type&gt;Article&lt;/work-type&gt;&lt;urls&gt;&lt;related-urls&gt;&lt;url&gt;https://www.scopus.com/inward/record.uri?eid=2-s2.0-84946842709&amp;amp;doi=10.3233%2fTHC-151039&amp;amp;partnerID=40&amp;amp;md5=cb92c8e7e987d8e418072946676463a3&lt;/url&gt;&lt;/related-urls&gt;&lt;/urls&gt;&lt;electronic-resource-num&gt;10.3233/THC-151039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Pallavicini et al. (2015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621ED3FC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53B76833" w14:textId="22AA5663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CB 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rd dealing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sk was more sensitive than the conventional method. CB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ncellation tasks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were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equally sensitive to PnP.</w:t>
            </w:r>
          </w:p>
        </w:tc>
        <w:tc>
          <w:tcPr>
            <w:tcW w:w="1208" w:type="dxa"/>
          </w:tcPr>
          <w:p w14:paraId="3E255DD2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3A8D0D58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5045AA75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1BA91AE8" w14:textId="3C078C1D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L side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umber of omissions can significantly distinguish between USN+ and USN- groups in CB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ncellation tasks (p &lt; 0.01) and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ard dealing task (p &lt; 0.05).</w:t>
            </w:r>
          </w:p>
        </w:tc>
        <w:tc>
          <w:tcPr>
            <w:tcW w:w="812" w:type="dxa"/>
          </w:tcPr>
          <w:p w14:paraId="4179E5F0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User-friendly with high usability.</w:t>
            </w:r>
          </w:p>
        </w:tc>
      </w:tr>
      <w:tr w:rsidR="00E34F9F" w:rsidRPr="00BE7DCD" w14:paraId="7416F313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79D837C4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  <w:instrText xml:space="preserve"> ADDIN EN.CITE &lt;EndNote&gt;&lt;Cite AuthorYear="1"&gt;&lt;Author&gt;Vaes&lt;/Author&gt;&lt;Year&gt;2015&lt;/Year&gt;&lt;RecNum&gt;103&lt;/RecNum&gt;&lt;DisplayText&gt;Vaes et al. (2015)&lt;/DisplayText&gt;&lt;record&gt;&lt;rec-number&gt;103&lt;/rec-number&gt;&lt;foreign-keys&gt;&lt;key app="EN" db-id="0vaexv5rms0226erpx8pzfvl2w0pra2srx2s" timestamp="1638802559"&gt;103&lt;/key&gt;&lt;/foreign-keys&gt;&lt;ref-type name="Journal Article"&gt;17&lt;/ref-type&gt;&lt;contributors&gt;&lt;authors&gt;&lt;author&gt;Vaes, Nathalie&lt;/author&gt;&lt;author&gt;Lafosse, Christophe&lt;/author&gt;&lt;author&gt;Nys, Gudrun&lt;/author&gt;&lt;author&gt;Schevernels, Hanne&lt;/author&gt;&lt;author&gt;Dereymaeker, Lutgart&lt;/author&gt;&lt;author&gt;Oostra, Kristine&lt;/author&gt;&lt;author&gt;Hemelsoet, Dimitri&lt;/author&gt;&lt;author&gt;Vingerhoets, Guy&lt;/author&gt;&lt;/authors&gt;&lt;/contributors&gt;&lt;titles&gt;&lt;title&gt;Capturing peripersonal spatial neglect: An electronic method to quantify visuospatial processes&lt;/title&gt;&lt;secondary-title&gt;Behavior Research Methods&lt;/secondary-title&gt;&lt;/titles&gt;&lt;periodical&gt;&lt;full-title&gt;Behavior Research Methods&lt;/full-title&gt;&lt;/periodical&gt;&lt;pages&gt;27-44&lt;/pages&gt;&lt;volume&gt;47&lt;/volume&gt;&lt;number&gt;1&lt;/number&gt;&lt;dates&gt;&lt;year&gt;2015&lt;/year&gt;&lt;pub-dates&gt;&lt;date&gt;Mar&lt;/date&gt;&lt;/pub-dates&gt;&lt;/dates&gt;&lt;accession-num&gt;2015-07948-003&lt;/accession-num&gt;&lt;urls&gt;&lt;related-urls&gt;&lt;url&gt;https://ovidsp.ovid.com/ovidweb.cgi?T=JS&amp;amp;CSC=Y&amp;amp;NEWS=N&amp;amp;PAGE=fulltext&amp;amp;D=psyc12&amp;amp;AN=2015-07948-003&lt;/url&gt;&lt;url&gt;https://birmingham-primo.hosted.exlibrisgroup.com/openurl/44BIR/44BIR_Services?sid=OVID:psycdb&amp;amp;id=pmid:&amp;amp;id=doi:10.3758%2Fs13428-014-0448-0&amp;amp;issn=1554-351X&amp;amp;isbn=&amp;amp;volume=47&amp;amp;issue=1&amp;amp;spage=27&amp;amp;pages=27-44&amp;amp;date=2015&amp;amp;title=Behavior+Research+Methods&amp;amp;atitle=Capturing+peripersonal+spatial+neglect%3A+An+electronic+method+to+quantify+visuospatial+processes.&amp;amp;aulast=Vaes&amp;amp;pid=%3Cauthor%3EVaes%2C+Nathalie%3C%2Fauthor%3E%3CAN%3E2015-07948-003%3C%2FAN%3E%3CDT%3EJournal+Article%3C%2FDT%3E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  <w:lang w:val="fr-FR"/>
              </w:rPr>
              <w:t>Vaes et al. (2015)</w: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end"/>
            </w:r>
          </w:p>
          <w:p w14:paraId="76E06232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19240C15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16F0351C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18321E7C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55C82E12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7B9C5D20" w14:textId="6CE1F23F" w:rsidR="00E34F9F" w:rsidRPr="00FC61BD" w:rsidRDefault="00944D89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(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21/26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>CB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v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riables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can 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significantly (p &lt; 0.05) distinguish between USN+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control group.</w:t>
            </w:r>
          </w:p>
        </w:tc>
        <w:tc>
          <w:tcPr>
            <w:tcW w:w="812" w:type="dxa"/>
          </w:tcPr>
          <w:p w14:paraId="38AD86BE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User-friendly. </w:t>
            </w:r>
          </w:p>
        </w:tc>
      </w:tr>
      <w:tr w:rsidR="00E34F9F" w:rsidRPr="00BE7DCD" w14:paraId="2886C4D9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2F7807C1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Chung&lt;/Author&gt;&lt;Year&gt;2016&lt;/Year&gt;&lt;RecNum&gt;31&lt;/RecNum&gt;&lt;DisplayText&gt;Chung et al. (2016)&lt;/DisplayText&gt;&lt;record&gt;&lt;rec-number&gt;31&lt;/rec-number&gt;&lt;foreign-keys&gt;&lt;key app="EN" db-id="0vaexv5rms0226erpx8pzfvl2w0pra2srx2s" timestamp="1638802559"&gt;31&lt;/key&gt;&lt;/foreign-keys&gt;&lt;ref-type name="Journal Article"&gt;17&lt;/ref-type&gt;&lt;contributors&gt;&lt;authors&gt;&lt;author&gt;Chung, Seok&lt;/author&gt;&lt;author&gt;Park, Eunjeong&lt;/author&gt;&lt;author&gt;Ye, Byoung Seok&lt;/author&gt;&lt;author&gt;Lee, Hye&lt;/author&gt;&lt;author&gt;Chang, Hyuk-Jae&lt;/author&gt;&lt;author&gt;Song, Dongbeom&lt;/author&gt;&lt;author&gt;Kim, Young&lt;/author&gt;&lt;author&gt;Heo, Ji Hoe&lt;/author&gt;&lt;author&gt;Nam, Hyo Suk&lt;/author&gt;&lt;/authors&gt;&lt;/contributors&gt;&lt;titles&gt;&lt;title&gt;The Computerized Table Setting Test for Detecting Unilateral Neglect&lt;/title&gt;&lt;secondary-title&gt;PloS one&lt;/secondary-title&gt;&lt;/titles&gt;&lt;periodical&gt;&lt;full-title&gt;PloS one&lt;/full-title&gt;&lt;abbr-1&gt;PLoS One&lt;/abbr-1&gt;&lt;/periodical&gt;&lt;pages&gt;e0147030&lt;/pages&gt;&lt;volume&gt;11&lt;/volume&gt;&lt;dates&gt;&lt;year&gt;2016&lt;/year&gt;&lt;pub-dates&gt;&lt;date&gt;01/15&lt;/date&gt;&lt;/pub-dates&gt;&lt;/dates&gt;&lt;urls&gt;&lt;/urls&gt;&lt;electronic-resource-num&gt;10.1371/journal.pone.0147030&lt;/electronic-resource-num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Chung et al. (2016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2ACE47AA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46A00259" w14:textId="7C808FB1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95%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ensitivity (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gher than PnP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ne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section with 75%, and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tar </w:t>
            </w:r>
            <w:r w:rsidR="00944D89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ancellation with 94.4%).</w:t>
            </w:r>
          </w:p>
        </w:tc>
        <w:tc>
          <w:tcPr>
            <w:tcW w:w="1208" w:type="dxa"/>
          </w:tcPr>
          <w:p w14:paraId="0386F604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6B989738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57EE4025" w14:textId="686741D8" w:rsidR="00E34F9F" w:rsidRPr="00FC61BD" w:rsidRDefault="00944D89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44D89">
              <w:rPr>
                <w:rFonts w:asciiTheme="majorBidi" w:hAnsiTheme="majorBidi" w:cstheme="majorBidi"/>
                <w:sz w:val="16"/>
                <w:szCs w:val="16"/>
              </w:rPr>
              <w:t xml:space="preserve">The computerized table setting tes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CTS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parameters </w:t>
            </w:r>
            <w:r w:rsidR="00C63F30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significantly correlated with total neglect score 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(horizontal deviation, p &lt; 0.001, selection tendency, p &lt; 0.001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elapsed time p = 0.007).</w:t>
            </w:r>
          </w:p>
        </w:tc>
        <w:tc>
          <w:tcPr>
            <w:tcW w:w="2810" w:type="dxa"/>
          </w:tcPr>
          <w:p w14:paraId="6A1FAE92" w14:textId="553B3D81" w:rsidR="00E34F9F" w:rsidRPr="00FC61BD" w:rsidRDefault="00E34F9F" w:rsidP="00772429">
            <w:pPr>
              <w:ind w:left="-3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TST 3/3 parameters significantly </w:t>
            </w:r>
            <w:r w:rsidR="00C63F30" w:rsidRPr="00FC61BD">
              <w:rPr>
                <w:rFonts w:asciiTheme="majorBidi" w:hAnsiTheme="majorBidi" w:cstheme="majorBidi"/>
                <w:sz w:val="16"/>
                <w:szCs w:val="16"/>
              </w:rPr>
              <w:t>distinguished between RBD+ and LBD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C63F30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C63F30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and the c</w:t>
            </w:r>
            <w:r w:rsidR="00C63F30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ontrol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group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(horizontal deviation, p &lt; 0.001; selection tendency, p &lt; 0.001; and elapsed time, p = 0.006)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812" w:type="dxa"/>
          </w:tcPr>
          <w:p w14:paraId="5C78FCCA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Feasible.</w:t>
            </w:r>
          </w:p>
        </w:tc>
      </w:tr>
      <w:tr w:rsidR="00E34F9F" w:rsidRPr="00BE7DCD" w14:paraId="4C5FF219" w14:textId="77777777" w:rsidTr="00772429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553A8F26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Mizuno&lt;/Author&gt;&lt;Year&gt;2016&lt;/Year&gt;&lt;RecNum&gt;68&lt;/RecNum&gt;&lt;DisplayText&gt;Mizuno et al. (2016)&lt;/DisplayText&gt;&lt;record&gt;&lt;rec-number&gt;68&lt;/rec-number&gt;&lt;foreign-keys&gt;&lt;key app="EN" db-id="0vaexv5rms0226erpx8pzfvl2w0pra2srx2s" timestamp="1638802559"&gt;68&lt;/key&gt;&lt;/foreign-keys&gt;&lt;ref-type name="Journal Article"&gt;17&lt;/ref-type&gt;&lt;contributors&gt;&lt;authors&gt;&lt;author&gt;Mizuno, K.&lt;/author&gt;&lt;author&gt;Kato, K.&lt;/author&gt;&lt;author&gt;Tsuji, T.&lt;/author&gt;&lt;author&gt;Shindo, K.&lt;/author&gt;&lt;author&gt;Kobayashi, Y.&lt;/author&gt;&lt;author&gt;Liu, M.&lt;/author&gt;&lt;/authors&gt;&lt;/contributors&gt;&lt;titles&gt;&lt;title&gt;Spatial and temporal dynamics of visual search tasks distinguish subtypes of unilateral spatial neglect: Comparison of two cases with viewer-centered and stimulus-centered neglect&lt;/title&gt;&lt;secondary-title&gt;Neuropsychological Rehabilitation&lt;/secondary-title&gt;&lt;/titles&gt;&lt;periodical&gt;&lt;full-title&gt;Neuropsychological Rehabilitation&lt;/full-title&gt;&lt;/periodical&gt;&lt;pages&gt;610-634&lt;/pages&gt;&lt;volume&gt;26&lt;/volume&gt;&lt;number&gt;4&lt;/number&gt;&lt;dates&gt;&lt;year&gt;2016&lt;/year&gt;&lt;/dates&gt;&lt;work-type&gt;Article&lt;/work-type&gt;&lt;urls&gt;&lt;related-urls&gt;&lt;url&gt;https://www.scopus.com/inward/record.uri?eid=2-s2.0-84930834973&amp;amp;doi=10.1080%2f09602011.2015.1051547&amp;amp;partnerID=40&amp;amp;md5=f33902da6b6e2e6a77bf02736d4df979&lt;/url&gt;&lt;/related-urls&gt;&lt;/urls&gt;&lt;electronic-resource-num&gt;10.1080/09602011.2015.1051547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Mizuno et al. (2016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4292883C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0A814110" w14:textId="69B96938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B may be more sensitive than BIT. </w:t>
            </w:r>
          </w:p>
        </w:tc>
        <w:tc>
          <w:tcPr>
            <w:tcW w:w="1208" w:type="dxa"/>
          </w:tcPr>
          <w:p w14:paraId="1BA9BF6F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5A21B6C7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5A6DC5A3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4043D3C9" w14:textId="600334C3" w:rsidR="00E34F9F" w:rsidRPr="00FC61BD" w:rsidRDefault="00E34F9F" w:rsidP="00772429">
            <w:pPr>
              <w:ind w:left="-3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ircle test (average cancellation time) can distinguish between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controls. Visual and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suomotor test detected significant difference in average RT (p &lt; 0.01) between stimulus-centered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other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groups and control.</w:t>
            </w:r>
          </w:p>
        </w:tc>
        <w:tc>
          <w:tcPr>
            <w:tcW w:w="812" w:type="dxa"/>
          </w:tcPr>
          <w:p w14:paraId="05208A22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353ABC29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17D78852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Ten Brink&lt;/Author&gt;&lt;Year&gt;2016&lt;/Year&gt;&lt;RecNum&gt;95&lt;/RecNum&gt;&lt;DisplayText&gt;Ten Brink et al. (2016)&lt;/DisplayText&gt;&lt;record&gt;&lt;rec-number&gt;95&lt;/rec-number&gt;&lt;foreign-keys&gt;&lt;key app="EN" db-id="0vaexv5rms0226erpx8pzfvl2w0pra2srx2s" timestamp="1638802559"&gt;95&lt;/key&gt;&lt;/foreign-keys&gt;&lt;ref-type name="Journal Article"&gt;17&lt;/ref-type&gt;&lt;contributors&gt;&lt;authors&gt;&lt;author&gt;Ten Brink, A. F.&lt;/author&gt;&lt;author&gt;van der Stigchel, S.&lt;/author&gt;&lt;author&gt;Visser-Meily, J. M. A.&lt;/author&gt;&lt;author&gt;Nijboer, T. C. W.&lt;/author&gt;&lt;/authors&gt;&lt;/contributors&gt;&lt;titles&gt;&lt;title&gt;You never know where you are going until you know where you have been: Disorganized search after stroke&lt;/title&gt;&lt;secondary-title&gt;Journal of Neuropsychology&lt;/secondary-title&gt;&lt;/titles&gt;&lt;periodical&gt;&lt;full-title&gt;Journal of Neuropsychology&lt;/full-title&gt;&lt;/periodical&gt;&lt;pages&gt;256-275&lt;/pages&gt;&lt;volume&gt;10&lt;/volume&gt;&lt;number&gt;2&lt;/number&gt;&lt;dates&gt;&lt;year&gt;2016&lt;/year&gt;&lt;/dates&gt;&lt;work-type&gt;Article&lt;/work-type&gt;&lt;urls&gt;&lt;related-urls&gt;&lt;url&gt;https://www.scopus.com/inward/record.uri?eid=2-s2.0-84924386068&amp;amp;doi=10.1111%2fjnp.12068&amp;amp;partnerID=40&amp;amp;md5=82ab6f2d1302ddfcab30f4bc8c9fc2d6&lt;/url&gt;&lt;/related-urls&gt;&lt;/urls&gt;&lt;electronic-resource-num&gt;10.1111/jnp.12068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Ten Brink et al. (2016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42956018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77945C4C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208" w:type="dxa"/>
          </w:tcPr>
          <w:p w14:paraId="11A5B8D0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1DAFB7F1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79304AC0" w14:textId="206D669C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CB shape cancellation (number of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ntersections) showed a moderate correlation with neglect severity (p = 0.009).</w:t>
            </w:r>
          </w:p>
        </w:tc>
        <w:tc>
          <w:tcPr>
            <w:tcW w:w="2810" w:type="dxa"/>
          </w:tcPr>
          <w:p w14:paraId="4CB09C6A" w14:textId="6BC61AB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The CB task can significantly distinguish between RBD+ and LUSN+ </w:t>
            </w:r>
            <w:proofErr w:type="spellStart"/>
            <w:r w:rsidR="00C63F30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 from the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control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with significantly higher numbers of intersections (p &lt; 0.003) and omissions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(p &lt; 0.001), similarly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the n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umber of intersections can significantly differentiate RUSN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+ from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LUSN+ </w:t>
            </w:r>
            <w:proofErr w:type="spellStart"/>
            <w:r w:rsidR="00C63F30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(p = 0.09) and RUSN- </w:t>
            </w:r>
            <w:proofErr w:type="spellStart"/>
            <w:r w:rsidR="00C63F30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(p = 0.001).</w:t>
            </w:r>
          </w:p>
        </w:tc>
        <w:tc>
          <w:tcPr>
            <w:tcW w:w="812" w:type="dxa"/>
          </w:tcPr>
          <w:p w14:paraId="2E6D614E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680A9763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29514E08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Stigchel&lt;/Author&gt;&lt;Year&gt;2017&lt;/Year&gt;&lt;RecNum&gt;91&lt;/RecNum&gt;&lt;DisplayText&gt;Stigchel and Nijboer (2017)&lt;/DisplayText&gt;&lt;record&gt;&lt;rec-number&gt;91&lt;/rec-number&gt;&lt;foreign-keys&gt;&lt;key app="EN" db-id="0vaexv5rms0226erpx8pzfvl2w0pra2srx2s" timestamp="1638802559"&gt;91&lt;/key&gt;&lt;/foreign-keys&gt;&lt;ref-type name="Journal Article"&gt;17&lt;/ref-type&gt;&lt;contributors&gt;&lt;authors&gt;&lt;author&gt;Stigchel, Stefan&lt;/author&gt;&lt;author&gt;Nijboer, Tanja&lt;/author&gt;&lt;/authors&gt;&lt;/contributors&gt;&lt;titles&gt;&lt;title&gt;Temporal order judgements as a sensitive measure of the spatial bias in patients with visuospatial neglect&lt;/title&gt;&lt;secondary-title&gt;Journal of neuropsychology&lt;/secondary-title&gt;&lt;/titles&gt;&lt;periodical&gt;&lt;full-title&gt;Journal of Neuropsychology&lt;/full-title&gt;&lt;/periodical&gt;&lt;volume&gt;12&lt;/volume&gt;&lt;dates&gt;&lt;year&gt;2017&lt;/year&gt;&lt;pub-dates&gt;&lt;date&gt;02/21&lt;/date&gt;&lt;/pub-dates&gt;&lt;/dates&gt;&lt;urls&gt;&lt;/urls&gt;&lt;electronic-resource-num&gt;10.1111/jnp.12118&lt;/electronic-resource-num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Stigchel and Nijboer (2017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2F2B5A48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2D3339AD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Sensitive for spatial bias deficits.</w:t>
            </w:r>
          </w:p>
        </w:tc>
        <w:tc>
          <w:tcPr>
            <w:tcW w:w="1208" w:type="dxa"/>
          </w:tcPr>
          <w:p w14:paraId="21385A32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09E8FA6C" w14:textId="77777777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0CB91B68" w14:textId="6A12AD19" w:rsidR="00E34F9F" w:rsidRPr="00FC61BD" w:rsidRDefault="00E34F9F" w:rsidP="00C63F30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Strong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orrelation between T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emporal order judgment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SS) and with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hape 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ancellation (omission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difference) (p &lt; 0.001)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, but n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ot with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ne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isection (deviation score) (p = 0.08).</w:t>
            </w:r>
          </w:p>
        </w:tc>
        <w:tc>
          <w:tcPr>
            <w:tcW w:w="2810" w:type="dxa"/>
          </w:tcPr>
          <w:p w14:paraId="345D0B72" w14:textId="30C94E8D" w:rsidR="00E34F9F" w:rsidRPr="00FC61BD" w:rsidRDefault="00E34F9F" w:rsidP="00772429">
            <w:pPr>
              <w:ind w:left="-3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emporal order judgment task (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PSS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significantly detected patients with spatial deficits (p = 0.0002).</w:t>
            </w:r>
          </w:p>
        </w:tc>
        <w:tc>
          <w:tcPr>
            <w:tcW w:w="812" w:type="dxa"/>
          </w:tcPr>
          <w:p w14:paraId="708CE3C3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57ACE562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795EB25D" w14:textId="77777777" w:rsidR="00E34F9F" w:rsidRPr="00591F32" w:rsidRDefault="00E34F9F" w:rsidP="00772429">
            <w:pPr>
              <w:ind w:left="-102"/>
              <w:contextualSpacing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Machner&lt;/Author&gt;&lt;Year&gt;2018&lt;/Year&gt;&lt;RecNum&gt;62&lt;/RecNum&gt;&lt;DisplayText&gt;Machner et al. (2018)&lt;/DisplayText&gt;&lt;record&gt;&lt;rec-number&gt;62&lt;/rec-number&gt;&lt;foreign-keys&gt;&lt;key app="EN" db-id="0vaexv5rms0226erpx8pzfvl2w0pra2srx2s" timestamp="1638802559"&gt;62&lt;/key&gt;&lt;/foreign-keys&gt;&lt;ref-type name="Journal Article"&gt;17&lt;/ref-type&gt;&lt;contributors&gt;&lt;authors&gt;&lt;author&gt;Machner, Bjoern&lt;/author&gt;&lt;author&gt;Koenemund, Inga&lt;/author&gt;&lt;author&gt;von der Gablent, Janina&lt;/author&gt;&lt;author&gt;Bays, Paul M.&lt;/author&gt;&lt;author&gt;Sprenger, Andreas&lt;/author&gt;&lt;/authors&gt;&lt;/contributors&gt;&lt;titles&gt;&lt;title&gt;The Ipsilesional Attention Bias in Right-Hemisphere Stroke Patients as Revealed by a Realistic Visual Search Task: Neuroanatomical Correlates and Functional Relevance&lt;/title&gt;&lt;secondary-title&gt;Neuropsychology&lt;/secondary-title&gt;&lt;/titles&gt;&lt;periodical&gt;&lt;full-title&gt;Neuropsychology&lt;/full-title&gt;&lt;/periodical&gt;&lt;pages&gt;850-865&lt;/pages&gt;&lt;volume&gt;32&lt;/volume&gt;&lt;number&gt;7&lt;/number&gt;&lt;dates&gt;&lt;year&gt;2018&lt;/year&gt;&lt;pub-dates&gt;&lt;date&gt;Oct&lt;/date&gt;&lt;/pub-dates&gt;&lt;/dates&gt;&lt;isbn&gt;0894-4105&lt;/isbn&gt;&lt;accession-num&gt;WOS:000447254500008&lt;/accession-num&gt;&lt;urls&gt;&lt;related-urls&gt;&lt;url&gt;&amp;lt;Go to ISI&amp;gt;://WOS:000447254500008&lt;/url&gt;&lt;/related-urls&gt;&lt;/urls&gt;&lt;electronic-resource-num&gt;10.1037/neu0000493&lt;/electronic-resource-num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Machner et al. (2018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40ED8E39" w14:textId="77777777" w:rsidR="00E34F9F" w:rsidRPr="00591F32" w:rsidRDefault="00E34F9F" w:rsidP="00772429">
            <w:pPr>
              <w:contextualSpacing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74760508" w14:textId="1DC6E703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esk task was more sensitive than PnP and as sensitive as </w:t>
            </w:r>
            <w:r w:rsidR="00C63F30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Posner Task in detecting spatial attention bias.</w:t>
            </w:r>
          </w:p>
        </w:tc>
        <w:tc>
          <w:tcPr>
            <w:tcW w:w="1208" w:type="dxa"/>
          </w:tcPr>
          <w:p w14:paraId="6EAC0C6C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596589A3" w14:textId="77777777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275E1C8A" w14:textId="562A0205" w:rsidR="00E34F9F" w:rsidRPr="00FC61BD" w:rsidRDefault="00496867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d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>esk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ask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mean search duration) 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Posne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ask</w:t>
            </w:r>
            <w:r w:rsidR="00E34F9F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mean RT) were highly correlated with the CBS score (p &lt; 0.001).</w:t>
            </w:r>
          </w:p>
          <w:p w14:paraId="6079AA4E" w14:textId="414644CD" w:rsidR="00E34F9F" w:rsidRPr="00FC61BD" w:rsidRDefault="00E34F9F" w:rsidP="00772429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Latency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ndex of the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esk task was correlated with the Posner task and with the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ell’s task CoC (p &lt; 0.001). .</w:t>
            </w:r>
          </w:p>
        </w:tc>
        <w:tc>
          <w:tcPr>
            <w:tcW w:w="2810" w:type="dxa"/>
          </w:tcPr>
          <w:p w14:paraId="018D547C" w14:textId="61ED20DF" w:rsidR="00E34F9F" w:rsidRPr="00FC61BD" w:rsidRDefault="00E34F9F" w:rsidP="00496867">
            <w:pPr>
              <w:ind w:left="-3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Desk task: USN+ groups had longer left search duration and left target detection than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USN-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1).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Posner: Severe USN+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9686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had lower left detection rate than other groups (p &lt; 0.001)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Posner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RT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can distinguish between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the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control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and all </w:t>
            </w:r>
            <w:proofErr w:type="spellStart"/>
            <w:r w:rsidRPr="00FC61BD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groups (p &lt; 0.003).</w:t>
            </w:r>
          </w:p>
        </w:tc>
        <w:tc>
          <w:tcPr>
            <w:tcW w:w="812" w:type="dxa"/>
          </w:tcPr>
          <w:p w14:paraId="25EEDD4F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68376524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1EE8C319" w14:textId="77777777" w:rsidR="00E34F9F" w:rsidRPr="00591F32" w:rsidRDefault="00E34F9F" w:rsidP="00772429">
            <w:pPr>
              <w:ind w:left="-102"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Quinn&lt;/Author&gt;&lt;Year&gt;2018&lt;/Year&gt;&lt;RecNum&gt;76&lt;/RecNum&gt;&lt;DisplayText&gt;Quinn et al. (2018)&lt;/DisplayText&gt;&lt;record&gt;&lt;rec-number&gt;76&lt;/rec-number&gt;&lt;foreign-keys&gt;&lt;key app="EN" db-id="0vaexv5rms0226erpx8pzfvl2w0pra2srx2s" timestamp="1638802559"&gt;76&lt;/key&gt;&lt;/foreign-keys&gt;&lt;ref-type name="Journal Article"&gt;17&lt;/ref-type&gt;&lt;contributors&gt;&lt;authors&gt;&lt;author&gt;Quinn, T. J.&lt;/author&gt;&lt;author&gt;Livingstone, I.&lt;/author&gt;&lt;author&gt;Weir, A.&lt;/author&gt;&lt;author&gt;Shaw, R.&lt;/author&gt;&lt;author&gt;Breckenridge, A.&lt;/author&gt;&lt;author&gt;McAlpine, C.&lt;/author&gt;&lt;author&gt;Tarbert, C. M.&lt;/author&gt;&lt;/authors&gt;&lt;/contributors&gt;&lt;auth-address&gt;Institute of Cardiovascular and Medical Sciences, University of Glasgow, Glasgow, United Kingdom.&amp;#xD;Glasgow Centre for Ophthalmic Clinical Research, Gartnavel General Hospital, Glasgow, United Kingdom.&amp;#xD;Medical Devices Unit, NHS Greater Glasgow and Clyde, Glasgow, United Kingdom.&amp;#xD;Glasgow Stroke Services, NHS Greater Glasgow and Clyde, Glasgow, United Kingdom.&lt;/auth-address&gt;&lt;titles&gt;&lt;title&gt;Accuracy and Feasibility of an Android-Based Digital Assessment Tool for Post Stroke Visual Disorders-The StrokeVision App&lt;/title&gt;&lt;secondary-title&gt;Front Neurol&lt;/secondary-title&gt;&lt;/titles&gt;&lt;periodical&gt;&lt;full-title&gt;Front Neurol&lt;/full-title&gt;&lt;/periodical&gt;&lt;pages&gt;146&lt;/pages&gt;&lt;volume&gt;9&lt;/volume&gt;&lt;edition&gt;2018/04/13&lt;/edition&gt;&lt;keywords&gt;&lt;keyword&gt;apps&lt;/keyword&gt;&lt;keyword&gt;assessment&lt;/keyword&gt;&lt;keyword&gt;hemianopia&lt;/keyword&gt;&lt;keyword&gt;information technology&lt;/keyword&gt;&lt;keyword&gt;sensitivity&lt;/keyword&gt;&lt;keyword&gt;specificity&lt;/keyword&gt;&lt;keyword&gt;stroke&lt;/keyword&gt;&lt;keyword&gt;visual neglect&lt;/keyword&gt;&lt;/keywords&gt;&lt;dates&gt;&lt;year&gt;2018&lt;/year&gt;&lt;/dates&gt;&lt;isbn&gt;1664-2295 (Print)&amp;#xD;1664-2295&lt;/isbn&gt;&lt;accession-num&gt;29643830&lt;/accession-num&gt;&lt;urls&gt;&lt;/urls&gt;&lt;custom2&gt;PMC5882791&lt;/custom2&gt;&lt;electronic-resource-num&gt;10.3389/fneur.2018.00146&lt;/electronic-resource-num&gt;&lt;remote-database-provider&gt;NLM&lt;/remote-database-provider&gt;&lt;language&gt;eng&lt;/languag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Quinn et al. (2018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t xml:space="preserve"> </w:t>
            </w:r>
          </w:p>
          <w:p w14:paraId="629153D2" w14:textId="77777777" w:rsidR="00E34F9F" w:rsidRPr="00591F32" w:rsidRDefault="00E34F9F" w:rsidP="0077242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7C4992E6" w14:textId="3B798484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79%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ensitivity (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or stroke related visual field deficits).</w:t>
            </w:r>
          </w:p>
          <w:p w14:paraId="2D958C2C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D2F4F52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7B02E6BC" w14:textId="07268F81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Specificity: 88</w:t>
            </w:r>
            <w:r w:rsidR="005D6FC6" w:rsidRPr="00FC61BD">
              <w:rPr>
                <w:rFonts w:asciiTheme="majorBidi" w:hAnsiTheme="majorBidi" w:cstheme="majorBidi"/>
                <w:sz w:val="16"/>
                <w:szCs w:val="16"/>
              </w:rPr>
              <w:t>% (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For stroke related visual field deficits).</w:t>
            </w:r>
          </w:p>
        </w:tc>
        <w:tc>
          <w:tcPr>
            <w:tcW w:w="918" w:type="dxa"/>
          </w:tcPr>
          <w:p w14:paraId="395AB45B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67C5DCD9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2CB67036" w14:textId="77777777" w:rsidR="00E34F9F" w:rsidRPr="00FC61BD" w:rsidRDefault="00E34F9F" w:rsidP="00772429">
            <w:pPr>
              <w:ind w:lef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12" w:type="dxa"/>
          </w:tcPr>
          <w:p w14:paraId="6DFB995D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Similar acceptability scores with PnP.</w:t>
            </w:r>
          </w:p>
        </w:tc>
      </w:tr>
      <w:tr w:rsidR="00E34F9F" w:rsidRPr="00BE7DCD" w14:paraId="7AA2D1C1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303006B2" w14:textId="77777777" w:rsidR="00E34F9F" w:rsidRPr="00591F32" w:rsidRDefault="00E34F9F" w:rsidP="00772429">
            <w:pPr>
              <w:ind w:left="-102"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  <w:lang w:val="fr-FR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  <w:instrText xml:space="preserve"> ADDIN EN.CITE &lt;EndNote&gt;&lt;Cite AuthorYear="1"&gt;&lt;Author&gt;Andres&lt;/Author&gt;&lt;Year&gt;2019&lt;/Year&gt;&lt;RecNum&gt;2&lt;/RecNum&gt;&lt;DisplayText&gt;Andres et al. (2019)&lt;/DisplayText&gt;&lt;record&gt;&lt;rec-number&gt;2&lt;/rec-number&gt;&lt;foreign-keys&gt;&lt;key app="EN" db-id="0vaexv5rms0226erpx8pzfvl2w0pra2srx2s" timestamp="1638802559"&gt;2&lt;/key&gt;&lt;/foreign-keys&gt;&lt;ref-type name="Journal Article"&gt;17&lt;/ref-type&gt;&lt;contributors&gt;&lt;authors&gt;&lt;author&gt;Andres, Michael&lt;/author&gt;&lt;author&gt;Geers, Laurie&lt;/author&gt;&lt;author&gt;Marnette, Sophie&lt;/author&gt;&lt;author&gt;Coyette, Françoise&lt;/author&gt;&lt;author&gt;Bonato, Mario&lt;/author&gt;&lt;author&gt;Priftis, Konstantinos&lt;/author&gt;&lt;author&gt;Masson, Nicolas&lt;/author&gt;&lt;/authors&gt;&lt;/contributors&gt;&lt;titles&gt;&lt;title&gt;Increased Cognitive Load Reveals Unilateral Neglect and Altitudinal Extinction in Chronic Stroke&lt;/title&gt;&lt;secondary-title&gt;Journal of the International Neuropsychological Society&lt;/secondary-title&gt;&lt;/titles&gt;&lt;periodical&gt;&lt;full-title&gt;Journal of the International Neuropsychological Society&lt;/full-title&gt;&lt;/periodical&gt;&lt;pages&gt;644-653&lt;/pages&gt;&lt;volume&gt;25&lt;/volume&gt;&lt;number&gt;6&lt;/number&gt;&lt;edition&gt;2019/05/21&lt;/edition&gt;&lt;keywords&gt;&lt;keyword&gt;Parietal lobe&lt;/keyword&gt;&lt;keyword&gt;stroke rehabilitation&lt;/keyword&gt;&lt;keyword&gt;perceptual disorders&lt;/keyword&gt;&lt;keyword&gt;neuropsychological tests&lt;/keyword&gt;&lt;keyword&gt;chronic brain damage&lt;/keyword&gt;&lt;keyword&gt;attentional bias&lt;/keyword&gt;&lt;/keywords&gt;&lt;dates&gt;&lt;year&gt;2019&lt;/year&gt;&lt;/dates&gt;&lt;publisher&gt;Cambridge University Press&lt;/publisher&gt;&lt;isbn&gt;1355-6177&lt;/isbn&gt;&lt;urls&gt;&lt;related-urls&gt;&lt;url&gt;https://www.cambridge.org/core/article/increased-cognitive-load-reveals-unilateral-neglect-and-altitudinal-extinction-in-chronic-stroke/5F08EF804DC395E4ED808F39AD0D04AD&lt;/url&gt;&lt;/related-urls&gt;&lt;/urls&gt;&lt;electronic-resource-num&gt;10.1017/S1355617719000249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  <w:lang w:val="fr-FR"/>
              </w:rPr>
              <w:t>Andres et al. (2019)</w: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end"/>
            </w:r>
          </w:p>
          <w:p w14:paraId="3D7DB4BA" w14:textId="77777777" w:rsidR="00E34F9F" w:rsidRPr="00591F32" w:rsidRDefault="00E34F9F" w:rsidP="0077242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1A8B2A26" w14:textId="0D57C84A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CB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tasks </w:t>
            </w:r>
            <w:r w:rsidR="00496867"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significantly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revealed (p &lt; 0.001) neglect/extinction symptoms for more cases than conventional tasks.</w:t>
            </w:r>
          </w:p>
        </w:tc>
        <w:tc>
          <w:tcPr>
            <w:tcW w:w="1208" w:type="dxa"/>
          </w:tcPr>
          <w:p w14:paraId="67DCC0D4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1F497D" w:themeColor="text2"/>
                <w:sz w:val="16"/>
                <w:szCs w:val="16"/>
              </w:rPr>
            </w:pPr>
          </w:p>
        </w:tc>
        <w:tc>
          <w:tcPr>
            <w:tcW w:w="918" w:type="dxa"/>
          </w:tcPr>
          <w:p w14:paraId="1ADE7ABB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6417191F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652B9526" w14:textId="2052EAC4" w:rsidR="00E34F9F" w:rsidRPr="00FC61BD" w:rsidRDefault="00E34F9F" w:rsidP="00772429">
            <w:pPr>
              <w:ind w:lef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/R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omission in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ngle and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ual task can significantly reveal neglect (p &lt; 0.001).</w:t>
            </w:r>
          </w:p>
        </w:tc>
        <w:tc>
          <w:tcPr>
            <w:tcW w:w="812" w:type="dxa"/>
          </w:tcPr>
          <w:p w14:paraId="5405B94E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101B3F4A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5355D2F2" w14:textId="77777777" w:rsidR="00E34F9F" w:rsidRPr="00591F32" w:rsidRDefault="00E34F9F" w:rsidP="00591F32">
            <w:pPr>
              <w:ind w:left="-102"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Morando&lt;/Author&gt;&lt;Year&gt;2019&lt;/Year&gt;&lt;RecNum&gt;71&lt;/RecNum&gt;&lt;DisplayText&gt;Morando et al. (2019)&lt;/DisplayText&gt;&lt;record&gt;&lt;rec-number&gt;71&lt;/rec-number&gt;&lt;foreign-keys&gt;&lt;key app="EN" db-id="0vaexv5rms0226erpx8pzfvl2w0pra2srx2s" timestamp="1638802559"&gt;71&lt;/key&gt;&lt;/foreign-keys&gt;&lt;ref-type name="Book Section"&gt;5&lt;/ref-type&gt;&lt;contributors&gt;&lt;authors&gt;&lt;author&gt;Morando, M.&lt;/author&gt;&lt;author&gt;Bonotti, E.&lt;/author&gt;&lt;author&gt;Giannarelli, G.&lt;/author&gt;&lt;author&gt;Olivieri, S.&lt;/author&gt;&lt;author&gt;Dellepiane, Silvana&lt;/author&gt;&lt;author&gt;Cecchi, Francesca&lt;/author&gt;&lt;/authors&gt;&lt;/contributors&gt;&lt;titles&gt;&lt;title&gt;Monitoring Home-Based Activity of Stroke Patients: A Digital Solution for Visuo-Spatial Neglect Evaluation: Proceedings of the 4th International Conference on NeuroRehabilitation (ICNR2018), October 16-20, 2018, Pisa, Italy&lt;/title&gt;&lt;alt-title&gt;Biosystems and Biorobotics&lt;/alt-title&gt;&lt;/titles&gt;&lt;pages&gt;696-701&lt;/pages&gt;&lt;dates&gt;&lt;year&gt;2019&lt;/year&gt;&lt;/dates&gt;&lt;isbn&gt;978-3-030-01844-3&lt;/isbn&gt;&lt;urls&gt;&lt;/urls&gt;&lt;electronic-resource-num&gt;10.1007/978-3-030-01845-0_139&lt;/electronic-resource-num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Morando et al. (2019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1E8A753E" w14:textId="77777777" w:rsidR="00E34F9F" w:rsidRPr="00591F32" w:rsidRDefault="00E34F9F" w:rsidP="0077242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40C09182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369AF4BB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71AB6EDD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High test-retest reliability over 0.75 for both tasks.</w:t>
            </w:r>
          </w:p>
        </w:tc>
        <w:tc>
          <w:tcPr>
            <w:tcW w:w="2577" w:type="dxa"/>
          </w:tcPr>
          <w:p w14:paraId="58C918AF" w14:textId="4024A24A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High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earson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orrelation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oefficient for repeated CB test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and l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ne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isection and Albert’s test respectively (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o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ffset: = 0.083, Rate: p = 0.094) and (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unc</w:t>
            </w:r>
            <w:r w:rsidR="00496867" w:rsidRPr="00FC61BD">
              <w:rPr>
                <w:rFonts w:asciiTheme="majorBidi" w:hAnsiTheme="majorBidi" w:cstheme="majorBidi"/>
                <w:sz w:val="16"/>
                <w:szCs w:val="16"/>
              </w:rPr>
              <w:t>rossed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L/R: p = 0.098 / p = 0.080)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810" w:type="dxa"/>
          </w:tcPr>
          <w:p w14:paraId="35C4C9EA" w14:textId="77777777" w:rsidR="00E34F9F" w:rsidRPr="00FC61BD" w:rsidRDefault="00E34F9F" w:rsidP="00772429">
            <w:pPr>
              <w:ind w:lef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</w:tcPr>
          <w:p w14:paraId="5982F5C4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Feasible and valid.</w:t>
            </w:r>
          </w:p>
        </w:tc>
      </w:tr>
      <w:tr w:rsidR="00E34F9F" w:rsidRPr="00BE7DCD" w14:paraId="4542315E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0057C09F" w14:textId="77777777" w:rsidR="00E34F9F" w:rsidRPr="00591F32" w:rsidRDefault="00E34F9F" w:rsidP="00772429">
            <w:pPr>
              <w:ind w:left="-102"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Spreij&lt;/Author&gt;&lt;Year&gt;2020&lt;/Year&gt;&lt;RecNum&gt;90&lt;/RecNum&gt;&lt;DisplayText&gt;Spreij et al. (2020)&lt;/DisplayText&gt;&lt;record&gt;&lt;rec-number&gt;90&lt;/rec-number&gt;&lt;foreign-keys&gt;&lt;key app="EN" db-id="0vaexv5rms0226erpx8pzfvl2w0pra2srx2s" timestamp="1638802559"&gt;90&lt;/key&gt;&lt;/foreign-keys&gt;&lt;ref-type name="Journal Article"&gt;17&lt;/ref-type&gt;&lt;contributors&gt;&lt;authors&gt;&lt;author&gt;Spreij, L. A.&lt;/author&gt;&lt;author&gt;Ten Brink, A. F.&lt;/author&gt;&lt;author&gt;Visser-Meily, J. M. A.&lt;/author&gt;&lt;author&gt;Nijboer, T. C. W.&lt;/author&gt;&lt;/authors&gt;&lt;/contributors&gt;&lt;titles&gt;&lt;title&gt;Simulated driving: The added value of dynamic testing in the assessment of visuo-spatial neglect after stroke&lt;/title&gt;&lt;secondary-title&gt;Journal of Neuropsychology&lt;/secondary-title&gt;&lt;/titles&gt;&lt;periodical&gt;&lt;full-title&gt;Journal of Neuropsychology&lt;/full-title&gt;&lt;/periodical&gt;&lt;pages&gt;28-45&lt;/pages&gt;&lt;volume&gt;14&lt;/volume&gt;&lt;number&gt;1&lt;/number&gt;&lt;dates&gt;&lt;year&gt;2020&lt;/year&gt;&lt;/dates&gt;&lt;work-type&gt;Article&lt;/work-type&gt;&lt;urls&gt;&lt;related-urls&gt;&lt;url&gt;https://www.scopus.com/inward/record.uri?eid=2-s2.0-85055032718&amp;amp;doi=10.1111%2fjnp.12172&amp;amp;partnerID=40&amp;amp;md5=0c26e1a0dcffe7ca46a8034f267b6590&lt;/url&gt;&lt;/related-urls&gt;&lt;/urls&gt;&lt;electronic-resource-num&gt;10.1111/jnp.12172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Spreij et al. (2020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418532DB" w14:textId="77777777" w:rsidR="00E34F9F" w:rsidRPr="00591F32" w:rsidRDefault="00E34F9F" w:rsidP="0077242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2DFCE403" w14:textId="3054C92A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Sensitivity: 51.5% (for LUSN+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9686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) 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and 28.6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% (for RUSN+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9686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>).</w:t>
            </w:r>
          </w:p>
          <w:p w14:paraId="59C410E5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51C8F7CF" w14:textId="57B296E1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Specificity: 94.3% (for USN- and LUSN+ </w:t>
            </w:r>
            <w:proofErr w:type="spellStart"/>
            <w:r w:rsidR="0049686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>).</w:t>
            </w:r>
          </w:p>
          <w:p w14:paraId="25D79924" w14:textId="1DFD8878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LUSN+: (85% P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ositiv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redictiv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alue (PPV)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, 75.8% N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egative </w:t>
            </w:r>
            <w:r w:rsidR="00496867" w:rsidRPr="00FC61BD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redictiv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V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alue (NPV) </w:t>
            </w:r>
            <w:proofErr w:type="spellStart"/>
            <w:r w:rsidR="0049686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>).</w:t>
            </w:r>
          </w:p>
          <w:p w14:paraId="5B1AC4DB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RUSN+: (40% PPV, 90.9% NPV).</w:t>
            </w:r>
          </w:p>
        </w:tc>
        <w:tc>
          <w:tcPr>
            <w:tcW w:w="918" w:type="dxa"/>
          </w:tcPr>
          <w:p w14:paraId="2CFEEA0A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4A654B5D" w14:textId="0D60677E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Spearman 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orrelation between the CB (average position of the road) and CBS (neglect severity) was significant (p = 0.05).</w:t>
            </w:r>
          </w:p>
        </w:tc>
        <w:tc>
          <w:tcPr>
            <w:tcW w:w="2810" w:type="dxa"/>
          </w:tcPr>
          <w:p w14:paraId="2B08FE6F" w14:textId="2269B1DE" w:rsidR="00E34F9F" w:rsidRPr="00FC61BD" w:rsidRDefault="00E34F9F" w:rsidP="00772429">
            <w:pPr>
              <w:ind w:lef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CB average position deviation and magnitude of sway distinguished USN+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9686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from LUSN-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49686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01) and controls, but not RUSN+ vs USN-</w:t>
            </w:r>
            <w:r w:rsidR="0049686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="00496867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.</w:t>
            </w:r>
            <w:proofErr w:type="gramEnd"/>
          </w:p>
        </w:tc>
        <w:tc>
          <w:tcPr>
            <w:tcW w:w="812" w:type="dxa"/>
          </w:tcPr>
          <w:p w14:paraId="1315C563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3C6DBF67" w14:textId="77777777" w:rsidTr="0077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176CCB27" w14:textId="77777777" w:rsidR="00E34F9F" w:rsidRPr="00591F32" w:rsidRDefault="00E34F9F" w:rsidP="00772429">
            <w:pPr>
              <w:ind w:left="-102"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Ten Brink&lt;/Author&gt;&lt;Year&gt;2020&lt;/Year&gt;&lt;RecNum&gt;94&lt;/RecNum&gt;&lt;DisplayText&gt;Ten Brink et al. (2020)&lt;/DisplayText&gt;&lt;record&gt;&lt;rec-number&gt;94&lt;/rec-number&gt;&lt;foreign-keys&gt;&lt;key app="EN" db-id="0vaexv5rms0226erpx8pzfvl2w0pra2srx2s" timestamp="1638802559"&gt;94&lt;/key&gt;&lt;/foreign-keys&gt;&lt;ref-type name="Journal Article"&gt;17&lt;/ref-type&gt;&lt;contributors&gt;&lt;authors&gt;&lt;author&gt;Ten Brink, Antonia F.&lt;/author&gt;&lt;author&gt;Elshout, Joris&lt;/author&gt;&lt;author&gt;Nijboer, Tanja C.&lt;/author&gt;&lt;author&gt;Van der Stigchel, Stefan&lt;/author&gt;&lt;/authors&gt;&lt;/contributors&gt;&lt;auth-address&gt;W&lt;/auth-address&gt;&lt;titles&gt;&lt;title&gt;How does the number of targets affect visual search performance in visuospatial neglect?&lt;/title&gt;&lt;secondary-title&gt;Journal of Clinical and Experimental Neuropsychology&lt;/secondary-title&gt;&lt;/titles&gt;&lt;periodical&gt;&lt;full-title&gt;Journal of Clinical and Experimental Neuropsychology&lt;/full-title&gt;&lt;/periodical&gt;&lt;pages&gt;1010-1027&lt;/pages&gt;&lt;volume&gt;42&lt;/volume&gt;&lt;number&gt;10&lt;/number&gt;&lt;dates&gt;&lt;year&gt;2020&lt;/year&gt;&lt;pub-dates&gt;&lt;date&gt;Dec&lt;/date&gt;&lt;/pub-dates&gt;&lt;/dates&gt;&lt;accession-num&gt;2020-84294-001&lt;/accession-num&gt;&lt;urls&gt;&lt;related-urls&gt;&lt;url&gt;https://ovidsp.ovid.com/ovidweb.cgi?T=JS&amp;amp;CSC=Y&amp;amp;NEWS=N&amp;amp;PAGE=fulltext&amp;amp;D=psyc17&amp;amp;AN=2020-84294-001&lt;/url&gt;&lt;url&gt;https://birmingham-primo.hosted.exlibrisgroup.com/openurl/44BIR/44BIR_Services?sid=OVID:psycdb&amp;amp;id=pmid:&amp;amp;id=doi:10.1080%2F13803395.2020.1840520&amp;amp;issn=1380-3395&amp;amp;isbn=&amp;amp;volume=42&amp;amp;issue=10&amp;amp;spage=1010&amp;amp;pages=1010-1027&amp;amp;date=2020&amp;amp;title=Journal+of+Clinical+and+Experimental+Neuropsychology&amp;amp;atitle=How+does+the+number+of+targets+affect+visual+search+performance+in+visuospatial+neglect%3F&amp;amp;aulast=Ten+Brink&amp;amp;pid=%3Cauthor%3ETen+Brink%2C+Antonia+F%3C%2Fauthor%3E%3CAN%3E2020-84294-001%3C%2FAN%3E%3CDT%3EJournal+Article%3C%2FDT%3E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Ten Brink et al. (2020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43BA4F24" w14:textId="77777777" w:rsidR="00E34F9F" w:rsidRPr="00591F32" w:rsidRDefault="00E34F9F" w:rsidP="0077242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5D7AE5DA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Adding targets can increase sensitivity.</w:t>
            </w:r>
          </w:p>
        </w:tc>
        <w:tc>
          <w:tcPr>
            <w:tcW w:w="1208" w:type="dxa"/>
          </w:tcPr>
          <w:p w14:paraId="4ED0CADD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3B0364FD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0C461C8C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rrelation between CB percentage of hits and shape cancellation omissions (p &lt; 0.001) of deviation and line bisection (p &lt; 0.001) and total CBS score (p &lt; 0.001).</w:t>
            </w:r>
          </w:p>
        </w:tc>
        <w:tc>
          <w:tcPr>
            <w:tcW w:w="2810" w:type="dxa"/>
          </w:tcPr>
          <w:p w14:paraId="78C1EA24" w14:textId="52BE92A2" w:rsidR="00E34F9F" w:rsidRPr="00FC61BD" w:rsidRDefault="00E34F9F" w:rsidP="00772429">
            <w:pPr>
              <w:ind w:left="-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Increased number of target task can significantly affect HR performance (p = 0.008) and distinguish RBD+ from LBD and RBD-</w:t>
            </w:r>
            <w:r w:rsidR="006955FE">
              <w:rPr>
                <w:rFonts w:asciiTheme="majorBidi" w:hAnsiTheme="majorBidi" w:cstheme="majorBidi"/>
                <w:sz w:val="16"/>
                <w:szCs w:val="16"/>
              </w:rPr>
              <w:t xml:space="preserve"> pt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812" w:type="dxa"/>
          </w:tcPr>
          <w:p w14:paraId="42406BA0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34F9F" w:rsidRPr="00BE7DCD" w14:paraId="01F5CD93" w14:textId="77777777" w:rsidTr="0077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5954A9EF" w14:textId="77777777" w:rsidR="00E34F9F" w:rsidRPr="00591F32" w:rsidRDefault="00E34F9F" w:rsidP="00772429">
            <w:pPr>
              <w:ind w:left="-102"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</w:rPr>
              <w:lastRenderedPageBreak/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</w:rPr>
              <w:instrText xml:space="preserve"> ADDIN EN.CITE &lt;EndNote&gt;&lt;Cite AuthorYear="1"&gt;&lt;Author&gt;Villarreal&lt;/Author&gt;&lt;Year&gt;2020&lt;/Year&gt;&lt;RecNum&gt;108&lt;/RecNum&gt;&lt;DisplayText&gt;Villarreal et al. (2020)&lt;/DisplayText&gt;&lt;record&gt;&lt;rec-number&gt;108&lt;/rec-number&gt;&lt;foreign-keys&gt;&lt;key app="EN" db-id="0vaexv5rms0226erpx8pzfvl2w0pra2srx2s" timestamp="1638802559"&gt;108&lt;/key&gt;&lt;/foreign-keys&gt;&lt;ref-type name="Journal Article"&gt;17&lt;/ref-type&gt;&lt;contributors&gt;&lt;authors&gt;&lt;author&gt;Villarreal, Sanna&lt;/author&gt;&lt;author&gt;Linnavuo, Matti&lt;/author&gt;&lt;author&gt;Sepponen, Raimo&lt;/author&gt;&lt;author&gt;Vuori, Outi&lt;/author&gt;&lt;author&gt;Jokinen, Hanna&lt;/author&gt;&lt;author&gt;Hietanen, Marja&lt;/author&gt;&lt;/authors&gt;&lt;/contributors&gt;&lt;titles&gt;&lt;title&gt;Dual-Task in Large Perceptual Space Reveals Subclinical Hemispatial Neglect&lt;/title&gt;&lt;secondary-title&gt;Journal of the International Neuropsychological Society&lt;/secondary-title&gt;&lt;/titles&gt;&lt;periodical&gt;&lt;full-title&gt;Journal of the International Neuropsychological Society&lt;/full-title&gt;&lt;/periodical&gt;&lt;pages&gt;993-1005&lt;/pages&gt;&lt;volume&gt;26&lt;/volume&gt;&lt;number&gt;10&lt;/number&gt;&lt;edition&gt;2020/05/27&lt;/edition&gt;&lt;keywords&gt;&lt;keyword&gt;Stroke&lt;/keyword&gt;&lt;keyword&gt;Unilateral neglect&lt;/keyword&gt;&lt;keyword&gt;Divided attention&lt;/keyword&gt;&lt;keyword&gt;Computer-based&lt;/keyword&gt;&lt;keyword&gt;Neuropsychological assessment&lt;/keyword&gt;&lt;keyword&gt;Reaction times&lt;/keyword&gt;&lt;/keywords&gt;&lt;dates&gt;&lt;year&gt;2020&lt;/year&gt;&lt;/dates&gt;&lt;publisher&gt;Cambridge University Press&lt;/publisher&gt;&lt;isbn&gt;1355-6177&lt;/isbn&gt;&lt;urls&gt;&lt;related-urls&gt;&lt;url&gt;https://www.cambridge.org/core/article/dualtask-in-large-perceptual-space-reveals-subclinical-hemispatial-neglect/201E86C4AF1F1BC9E9433D87BFDDE688&lt;/url&gt;&lt;/related-urls&gt;&lt;/urls&gt;&lt;electronic-resource-num&gt;10.1017/S1355617720000508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</w:rPr>
              <w:t>Villarreal et al. (2020)</w:t>
            </w:r>
            <w:r w:rsidRPr="00591F32">
              <w:rPr>
                <w:rFonts w:asciiTheme="majorHAnsi" w:hAnsiTheme="majorHAnsi" w:cstheme="majorHAnsi"/>
                <w:sz w:val="13"/>
                <w:szCs w:val="13"/>
              </w:rPr>
              <w:fldChar w:fldCharType="end"/>
            </w:r>
          </w:p>
          <w:p w14:paraId="200815A9" w14:textId="77777777" w:rsidR="00E34F9F" w:rsidRPr="00591F32" w:rsidRDefault="00E34F9F" w:rsidP="0077242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7133B415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Higher sensitivity than PnP. The CB detected more cases and could distinguish between groups.</w:t>
            </w:r>
          </w:p>
        </w:tc>
        <w:tc>
          <w:tcPr>
            <w:tcW w:w="1208" w:type="dxa"/>
          </w:tcPr>
          <w:p w14:paraId="6790729A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2B896A38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51BCABE0" w14:textId="77777777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10" w:type="dxa"/>
          </w:tcPr>
          <w:p w14:paraId="4E1A9FCB" w14:textId="4A88321B" w:rsidR="00E34F9F" w:rsidRPr="00FC61BD" w:rsidRDefault="00E34F9F" w:rsidP="00772429">
            <w:pPr>
              <w:ind w:left="-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RBD </w:t>
            </w:r>
            <w:proofErr w:type="spellStart"/>
            <w:r w:rsidR="006955FE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6955F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had significantly increased missed left target than </w:t>
            </w:r>
            <w:r w:rsidR="006955FE"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  <w:r w:rsidR="006955FE">
              <w:rPr>
                <w:rFonts w:asciiTheme="majorBidi" w:hAnsiTheme="majorBidi" w:cstheme="majorBidi"/>
                <w:sz w:val="16"/>
                <w:szCs w:val="16"/>
              </w:rPr>
              <w:t xml:space="preserve"> group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 (p &lt; 0.05) and LBD </w:t>
            </w:r>
            <w:proofErr w:type="spellStart"/>
            <w:r w:rsidR="006955FE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6955F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n both 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tasks.</w:t>
            </w:r>
          </w:p>
        </w:tc>
        <w:tc>
          <w:tcPr>
            <w:tcW w:w="812" w:type="dxa"/>
          </w:tcPr>
          <w:p w14:paraId="6E710C67" w14:textId="77777777" w:rsidR="00E34F9F" w:rsidRPr="00FC61BD" w:rsidRDefault="00E34F9F" w:rsidP="0077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High ecological validity.</w:t>
            </w:r>
          </w:p>
        </w:tc>
      </w:tr>
      <w:tr w:rsidR="00E34F9F" w:rsidRPr="00BE7DCD" w14:paraId="7C0A0C5A" w14:textId="77777777" w:rsidTr="007724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</w:tcPr>
          <w:p w14:paraId="4DDC2125" w14:textId="77777777" w:rsidR="00E34F9F" w:rsidRPr="00591F32" w:rsidRDefault="00E34F9F" w:rsidP="00772429">
            <w:pPr>
              <w:ind w:left="-102"/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highlight w:val="lightGray"/>
                <w:lang w:val="fr-FR"/>
              </w:rPr>
            </w:pP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begin"/>
            </w:r>
            <w:r w:rsidRPr="00591F32">
              <w:rPr>
                <w:rFonts w:asciiTheme="majorHAnsi" w:hAnsiTheme="majorHAnsi" w:cstheme="majorHAnsi"/>
                <w:b w:val="0"/>
                <w:bCs w:val="0"/>
                <w:sz w:val="13"/>
                <w:szCs w:val="13"/>
                <w:lang w:val="fr-FR"/>
              </w:rPr>
              <w:instrText xml:space="preserve"> ADDIN EN.CITE &lt;EndNote&gt;&lt;Cite AuthorYear="1"&gt;&lt;Author&gt;Pierce&lt;/Author&gt;&lt;Year&gt;2021&lt;/Year&gt;&lt;RecNum&gt;74&lt;/RecNum&gt;&lt;DisplayText&gt;Pierce et al. (2021)&lt;/DisplayText&gt;&lt;record&gt;&lt;rec-number&gt;74&lt;/rec-number&gt;&lt;foreign-keys&gt;&lt;key app="EN" db-id="0vaexv5rms0226erpx8pzfvl2w0pra2srx2s" timestamp="1638802559"&gt;74&lt;/key&gt;&lt;/foreign-keys&gt;&lt;ref-type name="Journal Article"&gt;17&lt;/ref-type&gt;&lt;contributors&gt;&lt;authors&gt;&lt;author&gt;Pierce, J. E.&lt;/author&gt;&lt;author&gt;Ronchi, R.&lt;/author&gt;&lt;author&gt;Thomasson, M.&lt;/author&gt;&lt;author&gt;Rossi, I.&lt;/author&gt;&lt;author&gt;Casati, C.&lt;/author&gt;&lt;author&gt;Saj, A.&lt;/author&gt;&lt;author&gt;Vallar, G.&lt;/author&gt;&lt;author&gt;Vuilleumier, P.&lt;/author&gt;&lt;/authors&gt;&lt;/contributors&gt;&lt;titles&gt;&lt;title&gt;A novel computerized assessment of manual spatial exploration in unilateral spatial neglect&lt;/title&gt;&lt;secondary-title&gt;Neuropsychological Rehabilitation&lt;/secondary-title&gt;&lt;/titles&gt;&lt;periodical&gt;&lt;full-title&gt;Neuropsychological Rehabilitation&lt;/full-title&gt;&lt;/periodical&gt;&lt;dates&gt;&lt;year&gt;2021&lt;/year&gt;&lt;/dates&gt;&lt;work-type&gt;Article&lt;/work-type&gt;&lt;urls&gt;&lt;related-urls&gt;&lt;url&gt;https://www.scopus.com/inward/record.uri?eid=2-s2.0-85099826934&amp;amp;doi=10.1080%2f09602011.2021.1875850&amp;amp;partnerID=40&amp;amp;md5=26f90ee99ad35d6562e006c78ae298a0&lt;/url&gt;&lt;/related-urls&gt;&lt;/urls&gt;&lt;electronic-resource-num&gt;10.1080/09602011.2021.1875850&lt;/electronic-resource-num&gt;&lt;remote-database-name&gt;Scopus&lt;/remote-database-name&gt;&lt;/record&gt;&lt;/Cite&gt;&lt;/EndNote&gt;</w:instrTex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separate"/>
            </w:r>
            <w:r w:rsidRPr="00591F32">
              <w:rPr>
                <w:rFonts w:asciiTheme="majorHAnsi" w:hAnsiTheme="majorHAnsi" w:cstheme="majorHAnsi"/>
                <w:b w:val="0"/>
                <w:bCs w:val="0"/>
                <w:noProof/>
                <w:sz w:val="13"/>
                <w:szCs w:val="13"/>
                <w:lang w:val="fr-FR"/>
              </w:rPr>
              <w:t>Pierce et al. (2021)</w:t>
            </w:r>
            <w:r w:rsidRPr="00591F32">
              <w:rPr>
                <w:rFonts w:asciiTheme="majorHAnsi" w:hAnsiTheme="majorHAnsi" w:cstheme="majorHAnsi"/>
                <w:sz w:val="13"/>
                <w:szCs w:val="13"/>
                <w:lang w:val="fr-FR"/>
              </w:rPr>
              <w:fldChar w:fldCharType="end"/>
            </w:r>
          </w:p>
          <w:p w14:paraId="10F070BF" w14:textId="77777777" w:rsidR="00E34F9F" w:rsidRPr="00591F32" w:rsidRDefault="00E34F9F" w:rsidP="00772429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06" w:type="dxa"/>
          </w:tcPr>
          <w:p w14:paraId="732213DE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08" w:type="dxa"/>
          </w:tcPr>
          <w:p w14:paraId="7D612C99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8" w:type="dxa"/>
          </w:tcPr>
          <w:p w14:paraId="13F8DAA7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7" w:type="dxa"/>
          </w:tcPr>
          <w:p w14:paraId="4CE8EFE4" w14:textId="6152BC5F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No significant correlation </w:t>
            </w:r>
            <w:r w:rsidR="005D6FC6">
              <w:rPr>
                <w:rFonts w:asciiTheme="majorBidi" w:hAnsiTheme="majorBidi" w:cstheme="majorBidi"/>
                <w:sz w:val="16"/>
                <w:szCs w:val="16"/>
              </w:rPr>
              <w:t xml:space="preserve">was detected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between manual exploration task mean horizontal position and deviation of </w:t>
            </w:r>
            <w:r w:rsidR="006955FE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ne </w:t>
            </w:r>
            <w:r w:rsidR="006955FE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isection or CoC of </w:t>
            </w:r>
            <w:r w:rsidR="006955FE">
              <w:rPr>
                <w:rFonts w:asciiTheme="majorBidi" w:hAnsiTheme="majorBidi" w:cstheme="majorBidi"/>
                <w:sz w:val="16"/>
                <w:szCs w:val="16"/>
              </w:rPr>
              <w:t>b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ells or </w:t>
            </w:r>
            <w:r w:rsidR="006955FE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pples </w:t>
            </w:r>
            <w:r w:rsidR="00C61A1C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C61A1C" w:rsidRPr="00FC61BD">
              <w:rPr>
                <w:rFonts w:asciiTheme="majorBidi" w:hAnsiTheme="majorBidi" w:cstheme="majorBidi"/>
                <w:sz w:val="16"/>
                <w:szCs w:val="16"/>
              </w:rPr>
              <w:t>ancellation.</w:t>
            </w:r>
          </w:p>
        </w:tc>
        <w:tc>
          <w:tcPr>
            <w:tcW w:w="2810" w:type="dxa"/>
          </w:tcPr>
          <w:p w14:paraId="1F47D2A6" w14:textId="49C94338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Percentage of taps showed significant groups differences (p &lt; 0.05), USN+ </w:t>
            </w:r>
            <w:proofErr w:type="spellStart"/>
            <w:r w:rsidR="006955FE">
              <w:rPr>
                <w:rFonts w:asciiTheme="majorBidi" w:hAnsiTheme="majorBidi" w:cstheme="majorBidi"/>
                <w:sz w:val="16"/>
                <w:szCs w:val="16"/>
              </w:rPr>
              <w:t>pt</w:t>
            </w:r>
            <w:proofErr w:type="spellEnd"/>
            <w:r w:rsidR="006955FE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C61BD">
              <w:rPr>
                <w:rFonts w:asciiTheme="majorBidi" w:hAnsiTheme="majorBidi" w:cstheme="majorBidi"/>
                <w:sz w:val="16"/>
                <w:szCs w:val="16"/>
              </w:rPr>
              <w:t xml:space="preserve">vs other groups had significantly different left percentage of taps (p = 0.037). </w:t>
            </w:r>
          </w:p>
          <w:p w14:paraId="2168F576" w14:textId="77777777" w:rsidR="00E34F9F" w:rsidRPr="00FC61BD" w:rsidRDefault="00E34F9F" w:rsidP="00772429">
            <w:pPr>
              <w:ind w:left="-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2" w:type="dxa"/>
          </w:tcPr>
          <w:p w14:paraId="529D6A76" w14:textId="77777777" w:rsidR="00E34F9F" w:rsidRPr="00FC61BD" w:rsidRDefault="00E34F9F" w:rsidP="0077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C61BD">
              <w:rPr>
                <w:rFonts w:asciiTheme="majorBidi" w:hAnsiTheme="majorBidi" w:cstheme="majorBidi"/>
                <w:sz w:val="16"/>
                <w:szCs w:val="16"/>
              </w:rPr>
              <w:t>Quick.</w:t>
            </w:r>
          </w:p>
        </w:tc>
      </w:tr>
      <w:bookmarkEnd w:id="1"/>
    </w:tbl>
    <w:p w14:paraId="674F204A" w14:textId="77777777" w:rsidR="00E34F9F" w:rsidRPr="00E34F9F" w:rsidRDefault="00E34F9F" w:rsidP="00E34F9F"/>
    <w:p w14:paraId="604E1B0C" w14:textId="77777777" w:rsidR="008159D3" w:rsidRDefault="008159D3">
      <w:pPr>
        <w:spacing w:before="240"/>
      </w:pPr>
    </w:p>
    <w:p w14:paraId="2438AD0A" w14:textId="77777777" w:rsidR="00F71EED" w:rsidRPr="00F71EED" w:rsidRDefault="008159D3" w:rsidP="00F71EE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71EED" w:rsidRPr="00F71EED">
        <w:t xml:space="preserve">Andres, M., Geers, L., Marnette, S., Coyette, F., Bonato, M., Priftis, K., et al. (2019). Increased Cognitive Load Reveals Unilateral Neglect and Altitudinal Extinction in Chronic Stroke. </w:t>
      </w:r>
      <w:r w:rsidR="00F71EED" w:rsidRPr="00F71EED">
        <w:rPr>
          <w:i/>
        </w:rPr>
        <w:t>Journal of the International Neuropsychological Society</w:t>
      </w:r>
      <w:r w:rsidR="00F71EED" w:rsidRPr="00F71EED">
        <w:t xml:space="preserve"> 25(6)</w:t>
      </w:r>
      <w:r w:rsidR="00F71EED" w:rsidRPr="00F71EED">
        <w:rPr>
          <w:b/>
        </w:rPr>
        <w:t>,</w:t>
      </w:r>
      <w:r w:rsidR="00F71EED" w:rsidRPr="00F71EED">
        <w:t xml:space="preserve"> 644-653. doi: 10.1017/S1355617719000249.</w:t>
      </w:r>
    </w:p>
    <w:p w14:paraId="681DE7A8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Bonato, M., Priftis, K., Umiltà, C., and Zorzi, M. (2013). Computer-Based Attention-Demanding Testing Unveils Severe Neglect in Apparently Intact Patients. </w:t>
      </w:r>
      <w:r w:rsidRPr="00F71EED">
        <w:rPr>
          <w:i/>
        </w:rPr>
        <w:t>Behavioural neurology</w:t>
      </w:r>
      <w:r w:rsidRPr="00F71EED">
        <w:rPr>
          <w:b/>
        </w:rPr>
        <w:t>,</w:t>
      </w:r>
      <w:r w:rsidRPr="00F71EED">
        <w:t xml:space="preserve"> 179-181. doi: 10.3233/BEN-2012-129005.</w:t>
      </w:r>
    </w:p>
    <w:p w14:paraId="4E14EE10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Chiba, Y., Nishihara, K., and Haga, N. (2010). Evaluating visual bias and effect of proprioceptive feedback in unilateral neglect. </w:t>
      </w:r>
      <w:r w:rsidRPr="00F71EED">
        <w:rPr>
          <w:i/>
        </w:rPr>
        <w:t>Journal of Clinical Neuroscience</w:t>
      </w:r>
      <w:r w:rsidRPr="00F71EED">
        <w:t xml:space="preserve"> 17(9)</w:t>
      </w:r>
      <w:r w:rsidRPr="00F71EED">
        <w:rPr>
          <w:b/>
        </w:rPr>
        <w:t>,</w:t>
      </w:r>
      <w:r w:rsidRPr="00F71EED">
        <w:t xml:space="preserve"> 1148-1152. doi: 10.1016/j.jocn.2010.02.017.</w:t>
      </w:r>
    </w:p>
    <w:p w14:paraId="157A53DE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Chung, S., Park, E., Ye, B.S., Lee, H., Chang, H.-J., Song, D., et al. (2016). The Computerized Table Setting Test for Detecting Unilateral Neglect. </w:t>
      </w:r>
      <w:r w:rsidRPr="00F71EED">
        <w:rPr>
          <w:i/>
        </w:rPr>
        <w:t>PloS one</w:t>
      </w:r>
      <w:r w:rsidRPr="00F71EED">
        <w:t xml:space="preserve"> 11</w:t>
      </w:r>
      <w:r w:rsidRPr="00F71EED">
        <w:rPr>
          <w:b/>
        </w:rPr>
        <w:t>,</w:t>
      </w:r>
      <w:r w:rsidRPr="00F71EED">
        <w:t xml:space="preserve"> e0147030. doi: 10.1371/journal.pone.0147030.</w:t>
      </w:r>
    </w:p>
    <w:p w14:paraId="269E3B40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Deouell, L.Y., Sacher, Y., and Soroker, N. (2005). Assessment of spatial attention after brain damage with a dynamic reaction time test. </w:t>
      </w:r>
      <w:r w:rsidRPr="00F71EED">
        <w:rPr>
          <w:i/>
        </w:rPr>
        <w:t>Journal of the International Neuropsychological Society</w:t>
      </w:r>
      <w:r w:rsidRPr="00F71EED">
        <w:t xml:space="preserve"> 11(6)</w:t>
      </w:r>
      <w:r w:rsidRPr="00F71EED">
        <w:rPr>
          <w:b/>
        </w:rPr>
        <w:t>,</w:t>
      </w:r>
      <w:r w:rsidRPr="00F71EED">
        <w:t xml:space="preserve"> 697-707. doi: 10.1017/S1355617705050824.</w:t>
      </w:r>
    </w:p>
    <w:p w14:paraId="30A87422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Erez, A., Katz, N., Ring, H., and Soroker, N. (2009). Assessment of spatial neglect using computerised feature and conjunction visual search tasks. </w:t>
      </w:r>
      <w:r w:rsidRPr="00F71EED">
        <w:rPr>
          <w:i/>
        </w:rPr>
        <w:t>Neuropsychol Rehabil</w:t>
      </w:r>
      <w:r w:rsidRPr="00F71EED">
        <w:t xml:space="preserve"> 19(5)</w:t>
      </w:r>
      <w:r w:rsidRPr="00F71EED">
        <w:rPr>
          <w:b/>
        </w:rPr>
        <w:t>,</w:t>
      </w:r>
      <w:r w:rsidRPr="00F71EED">
        <w:t xml:space="preserve"> 677-695. doi: 10.1080/09602010802711160.</w:t>
      </w:r>
    </w:p>
    <w:p w14:paraId="43CC8819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Jee, H., Kim, J., Kim, C., Kim, T., and Park, J. (2015). Feasibility of a Semi-computerized Line Bisection Test for Unilateral Visual Neglect Assessment. </w:t>
      </w:r>
      <w:r w:rsidRPr="00F71EED">
        <w:rPr>
          <w:i/>
        </w:rPr>
        <w:t>Applied Clinical Informatics</w:t>
      </w:r>
      <w:r w:rsidRPr="00F71EED">
        <w:t xml:space="preserve"> 6(2)</w:t>
      </w:r>
      <w:r w:rsidRPr="00F71EED">
        <w:rPr>
          <w:b/>
        </w:rPr>
        <w:t>,</w:t>
      </w:r>
      <w:r w:rsidRPr="00F71EED">
        <w:t xml:space="preserve"> 400-417. doi: 10.4338/aci-2015-01-ra-0002.</w:t>
      </w:r>
    </w:p>
    <w:p w14:paraId="05724DDE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Liang, Y., Guest, R.M., Fairhurst, M.C., and Potter, J.M. (2007). Feature-based assessment of visuo-spatial neglect patients using hand-drawing tasks. </w:t>
      </w:r>
      <w:r w:rsidRPr="00F71EED">
        <w:rPr>
          <w:i/>
        </w:rPr>
        <w:t>Pattern Analysis and Applications</w:t>
      </w:r>
      <w:r w:rsidRPr="00F71EED">
        <w:t xml:space="preserve"> 10(4)</w:t>
      </w:r>
      <w:r w:rsidRPr="00F71EED">
        <w:rPr>
          <w:b/>
        </w:rPr>
        <w:t>,</w:t>
      </w:r>
      <w:r w:rsidRPr="00F71EED">
        <w:t xml:space="preserve"> 361-374. doi: 10.1007/s10044-007-0074-x.</w:t>
      </w:r>
    </w:p>
    <w:p w14:paraId="7808B479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List, A., Brooks, J.L., Esterman, M., Flevaris, A.V., Landau, A.N., Bowman, G., et al. (2008). Visual hemispatial neglect, re-assessed. </w:t>
      </w:r>
      <w:r w:rsidRPr="00F71EED">
        <w:rPr>
          <w:i/>
        </w:rPr>
        <w:t>Journal of the International Neuropsychological Society</w:t>
      </w:r>
      <w:r w:rsidRPr="00F71EED">
        <w:t xml:space="preserve"> 14(2)</w:t>
      </w:r>
      <w:r w:rsidRPr="00F71EED">
        <w:rPr>
          <w:b/>
        </w:rPr>
        <w:t>,</w:t>
      </w:r>
      <w:r w:rsidRPr="00F71EED">
        <w:t xml:space="preserve"> 243-256. doi: 10.1017/S1355617708080284.</w:t>
      </w:r>
    </w:p>
    <w:p w14:paraId="272ED01F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lastRenderedPageBreak/>
        <w:t xml:space="preserve">Machner, B., Koenemund, I., von der Gablent, J., Bays, P.M., and Sprenger, A. (2018). The Ipsilesional Attention Bias in Right-Hemisphere Stroke Patients as Revealed by a Realistic Visual Search Task: Neuroanatomical Correlates and Functional Relevance. </w:t>
      </w:r>
      <w:r w:rsidRPr="00F71EED">
        <w:rPr>
          <w:i/>
        </w:rPr>
        <w:t>Neuropsychology</w:t>
      </w:r>
      <w:r w:rsidRPr="00F71EED">
        <w:t xml:space="preserve"> 32(7)</w:t>
      </w:r>
      <w:r w:rsidRPr="00F71EED">
        <w:rPr>
          <w:b/>
        </w:rPr>
        <w:t>,</w:t>
      </w:r>
      <w:r w:rsidRPr="00F71EED">
        <w:t xml:space="preserve"> 850-865. doi: 10.1037/neu0000493.</w:t>
      </w:r>
    </w:p>
    <w:p w14:paraId="10F6EC5C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Marshall, S.C., Grinnell, D., Heisel, B., Newall, A., and Hunt, L. (1997). Attentional deficits in stroke patients: A visual dual task experiment. </w:t>
      </w:r>
      <w:r w:rsidRPr="00F71EED">
        <w:rPr>
          <w:i/>
        </w:rPr>
        <w:t>Archives of Physical Medicine and Rehabilitation</w:t>
      </w:r>
      <w:r w:rsidRPr="00F71EED">
        <w:t xml:space="preserve"> 78(1)</w:t>
      </w:r>
      <w:r w:rsidRPr="00F71EED">
        <w:rPr>
          <w:b/>
        </w:rPr>
        <w:t>,</w:t>
      </w:r>
      <w:r w:rsidRPr="00F71EED">
        <w:t xml:space="preserve"> 7-12. doi: 10.1016/S0003-9993(97)90002-2.</w:t>
      </w:r>
    </w:p>
    <w:p w14:paraId="78D8853D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Mizuno, K., Kato, K., Tsuji, T., Shindo, K., Kobayashi, Y., and Liu, M. (2016). Spatial and temporal dynamics of visual search tasks distinguish subtypes of unilateral spatial neglect: Comparison of two cases with viewer-centered and stimulus-centered neglect. </w:t>
      </w:r>
      <w:r w:rsidRPr="00F71EED">
        <w:rPr>
          <w:i/>
        </w:rPr>
        <w:t>Neuropsychological Rehabilitation</w:t>
      </w:r>
      <w:r w:rsidRPr="00F71EED">
        <w:t xml:space="preserve"> 26(4)</w:t>
      </w:r>
      <w:r w:rsidRPr="00F71EED">
        <w:rPr>
          <w:b/>
        </w:rPr>
        <w:t>,</w:t>
      </w:r>
      <w:r w:rsidRPr="00F71EED">
        <w:t xml:space="preserve"> 610-634. doi: 10.1080/09602011.2015.1051547.</w:t>
      </w:r>
    </w:p>
    <w:p w14:paraId="48E4132D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>Morando, M., Bonotti, E., Giannarelli, G., Olivieri, S., Dellepiane, S., and Cecchi, F. (2019). "Monitoring Home-Based Activity of Stroke Patients: A Digital Solution for Visuo-Spatial Neglect Evaluation: Proceedings of the 4th International Conference on NeuroRehabilitation (ICNR2018), October 16-20, 2018, Pisa, Italy."), 696-701.</w:t>
      </w:r>
    </w:p>
    <w:p w14:paraId="0B0CBC96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Pallavicini, F., Pedroli, E., Serino, S., Dell'Isola, A., Cipresso, P., Cisari, C., et al. (2015). Assessing Unilateral Spatial Neglect using advanced technologies: The potentiality of mobile virtual reality. </w:t>
      </w:r>
      <w:r w:rsidRPr="00F71EED">
        <w:rPr>
          <w:i/>
        </w:rPr>
        <w:t>Technology and Health Care</w:t>
      </w:r>
      <w:r w:rsidRPr="00F71EED">
        <w:t xml:space="preserve"> 23(6)</w:t>
      </w:r>
      <w:r w:rsidRPr="00F71EED">
        <w:rPr>
          <w:b/>
        </w:rPr>
        <w:t>,</w:t>
      </w:r>
      <w:r w:rsidRPr="00F71EED">
        <w:t xml:space="preserve"> 795-807. doi: 10.3233/THC-151039.</w:t>
      </w:r>
    </w:p>
    <w:p w14:paraId="6CFAC226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Pierce, J.E., Ronchi, R., Thomasson, M., Rossi, I., Casati, C., Saj, A., et al. (2021). A novel computerized assessment of manual spatial exploration in unilateral spatial neglect. </w:t>
      </w:r>
      <w:r w:rsidRPr="00F71EED">
        <w:rPr>
          <w:i/>
        </w:rPr>
        <w:t>Neuropsychological Rehabilitation</w:t>
      </w:r>
      <w:r w:rsidRPr="00F71EED">
        <w:t>. doi: 10.1080/09602011.2021.1875850.</w:t>
      </w:r>
    </w:p>
    <w:p w14:paraId="359DBA2A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Quinn, T.J., Livingstone, I., Weir, A., Shaw, R., Breckenridge, A., McAlpine, C., et al. (2018). Accuracy and Feasibility of an Android-Based Digital Assessment Tool for Post Stroke Visual Disorders-The StrokeVision App. </w:t>
      </w:r>
      <w:r w:rsidRPr="00F71EED">
        <w:rPr>
          <w:i/>
        </w:rPr>
        <w:t>Front Neurol</w:t>
      </w:r>
      <w:r w:rsidRPr="00F71EED">
        <w:t xml:space="preserve"> 9</w:t>
      </w:r>
      <w:r w:rsidRPr="00F71EED">
        <w:rPr>
          <w:b/>
        </w:rPr>
        <w:t>,</w:t>
      </w:r>
      <w:r w:rsidRPr="00F71EED">
        <w:t xml:space="preserve"> 146. doi: 10.3389/fneur.2018.00146.</w:t>
      </w:r>
    </w:p>
    <w:p w14:paraId="1D86B7C1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Rabuffetti, M., Farina, E., Alberoni, M., Pellegatta, D., Appollonio, I., Affanni, P., et al. (2012). Spatio-temporal features of visual exploration in unilaterally brain-damaged subjects with or without neglect: Results from a touchscreen test. </w:t>
      </w:r>
      <w:r w:rsidRPr="00F71EED">
        <w:rPr>
          <w:i/>
        </w:rPr>
        <w:t>PLoS ONE</w:t>
      </w:r>
      <w:r w:rsidRPr="00F71EED">
        <w:t xml:space="preserve"> 7(2). doi: 10.1371/journal.pone.0031511.</w:t>
      </w:r>
    </w:p>
    <w:p w14:paraId="15B10318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Rabuffetti, M., Ferrarin, M., Spadone, R., Pellegatta, D., Gentileschi, V., Vallar, G., et al. (2002). Touch-screen system for assessing visuo-motor exploratory skills in neuropsychological disorders of spatial cognition. </w:t>
      </w:r>
      <w:r w:rsidRPr="00F71EED">
        <w:rPr>
          <w:i/>
        </w:rPr>
        <w:t>Medical and Biological Engineering and Computing</w:t>
      </w:r>
      <w:r w:rsidRPr="00F71EED">
        <w:t xml:space="preserve"> 40(6)</w:t>
      </w:r>
      <w:r w:rsidRPr="00F71EED">
        <w:rPr>
          <w:b/>
        </w:rPr>
        <w:t>,</w:t>
      </w:r>
      <w:r w:rsidRPr="00F71EED">
        <w:t xml:space="preserve"> 675-686. doi: 10.1007/BF02345306.</w:t>
      </w:r>
    </w:p>
    <w:p w14:paraId="4288A149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Rengachary, J., d'Avossa, G., Sapir, A., Shulman, G.L., and Corbetta, M. (2009). Is the posner reaction time test more accurate than clinical tests in detecting left neglect in acute and chronic stroke? </w:t>
      </w:r>
      <w:r w:rsidRPr="00F71EED">
        <w:rPr>
          <w:i/>
        </w:rPr>
        <w:t>Arch Phys Med Rehabil</w:t>
      </w:r>
      <w:r w:rsidRPr="00F71EED">
        <w:t xml:space="preserve"> 90(12)</w:t>
      </w:r>
      <w:r w:rsidRPr="00F71EED">
        <w:rPr>
          <w:b/>
        </w:rPr>
        <w:t>,</w:t>
      </w:r>
      <w:r w:rsidRPr="00F71EED">
        <w:t xml:space="preserve"> 2081-2088. doi: 10.1016/j.apmr.2009.07.014.</w:t>
      </w:r>
    </w:p>
    <w:p w14:paraId="1FEE93DA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Spreij, L.A., Ten Brink, A.F., Visser-Meily, J.M.A., and Nijboer, T.C.W. (2020). Simulated driving: The added value of dynamic testing in the assessment of visuo-spatial neglect after stroke. </w:t>
      </w:r>
      <w:r w:rsidRPr="00F71EED">
        <w:rPr>
          <w:i/>
        </w:rPr>
        <w:t>Journal of Neuropsychology</w:t>
      </w:r>
      <w:r w:rsidRPr="00F71EED">
        <w:t xml:space="preserve"> 14(1)</w:t>
      </w:r>
      <w:r w:rsidRPr="00F71EED">
        <w:rPr>
          <w:b/>
        </w:rPr>
        <w:t>,</w:t>
      </w:r>
      <w:r w:rsidRPr="00F71EED">
        <w:t xml:space="preserve"> 28-45. doi: 10.1111/jnp.12172.</w:t>
      </w:r>
    </w:p>
    <w:p w14:paraId="33633A8E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Stigchel, S., and Nijboer, T. (2017). Temporal order judgements as a sensitive measure of the spatial bias in patients with visuospatial neglect. </w:t>
      </w:r>
      <w:r w:rsidRPr="00F71EED">
        <w:rPr>
          <w:i/>
        </w:rPr>
        <w:t>Journal of neuropsychology</w:t>
      </w:r>
      <w:r w:rsidRPr="00F71EED">
        <w:t xml:space="preserve"> 12. doi: 10.1111/jnp.12118.</w:t>
      </w:r>
    </w:p>
    <w:p w14:paraId="34A32D86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lastRenderedPageBreak/>
        <w:t xml:space="preserve">Ten Brink, A.F., Elshout, J., Nijboer, T.C., and Van der Stigchel, S. (2020). How does the number of targets affect visual search performance in visuospatial neglect? </w:t>
      </w:r>
      <w:r w:rsidRPr="00F71EED">
        <w:rPr>
          <w:i/>
        </w:rPr>
        <w:t>Journal of Clinical and Experimental Neuropsychology</w:t>
      </w:r>
      <w:r w:rsidRPr="00F71EED">
        <w:t xml:space="preserve"> 42(10)</w:t>
      </w:r>
      <w:r w:rsidRPr="00F71EED">
        <w:rPr>
          <w:b/>
        </w:rPr>
        <w:t>,</w:t>
      </w:r>
      <w:r w:rsidRPr="00F71EED">
        <w:t xml:space="preserve"> 1010-1027.</w:t>
      </w:r>
    </w:p>
    <w:p w14:paraId="40124CFA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Ten Brink, A.F., van der Stigchel, S., Visser-Meily, J.M.A., and Nijboer, T.C.W. (2016). You never know where you are going until you know where you have been: Disorganized search after stroke. </w:t>
      </w:r>
      <w:r w:rsidRPr="00F71EED">
        <w:rPr>
          <w:i/>
        </w:rPr>
        <w:t>Journal of Neuropsychology</w:t>
      </w:r>
      <w:r w:rsidRPr="00F71EED">
        <w:t xml:space="preserve"> 10(2)</w:t>
      </w:r>
      <w:r w:rsidRPr="00F71EED">
        <w:rPr>
          <w:b/>
        </w:rPr>
        <w:t>,</w:t>
      </w:r>
      <w:r w:rsidRPr="00F71EED">
        <w:t xml:space="preserve"> 256-275. doi: 10.1111/jnp.12068.</w:t>
      </w:r>
    </w:p>
    <w:p w14:paraId="21E41367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Ulm, L., Wohlrapp, D., Meinzer, M., Steinicke, R., Schatz, A., Denzler, P., et al. (2013). A Circle-Monitor for Computerised Assessment of Visual Neglect in Peripersonal Space. </w:t>
      </w:r>
      <w:r w:rsidRPr="00F71EED">
        <w:rPr>
          <w:i/>
        </w:rPr>
        <w:t>PLOS ONE</w:t>
      </w:r>
      <w:r w:rsidRPr="00F71EED">
        <w:t xml:space="preserve"> 8(12)</w:t>
      </w:r>
      <w:r w:rsidRPr="00F71EED">
        <w:rPr>
          <w:b/>
        </w:rPr>
        <w:t>,</w:t>
      </w:r>
      <w:r w:rsidRPr="00F71EED">
        <w:t xml:space="preserve"> e82892. doi: 10.1371/journal.pone.0082892.</w:t>
      </w:r>
    </w:p>
    <w:p w14:paraId="18D8058F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Vaes, N., Lafosse, C., Nys, G., Schevernels, H., Dereymaeker, L., Oostra, K., et al. (2015). Capturing peripersonal spatial neglect: An electronic method to quantify visuospatial processes. </w:t>
      </w:r>
      <w:r w:rsidRPr="00F71EED">
        <w:rPr>
          <w:i/>
        </w:rPr>
        <w:t>Behavior Research Methods</w:t>
      </w:r>
      <w:r w:rsidRPr="00F71EED">
        <w:t xml:space="preserve"> 47(1)</w:t>
      </w:r>
      <w:r w:rsidRPr="00F71EED">
        <w:rPr>
          <w:b/>
        </w:rPr>
        <w:t>,</w:t>
      </w:r>
      <w:r w:rsidRPr="00F71EED">
        <w:t xml:space="preserve"> 27-44.</w:t>
      </w:r>
    </w:p>
    <w:p w14:paraId="6A53A6C7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Van Kessel, M.E., Van Nes, I.J.W., Geurts, A.C.H., Brouwer, W.H., and Fasotti, L. (2013). Visuospatial asymmetry in dual-task performance after subacute stroke. </w:t>
      </w:r>
      <w:r w:rsidRPr="00F71EED">
        <w:rPr>
          <w:i/>
        </w:rPr>
        <w:t>Journal of Neuropsychology</w:t>
      </w:r>
      <w:r w:rsidRPr="00F71EED">
        <w:t xml:space="preserve"> 7(1)</w:t>
      </w:r>
      <w:r w:rsidRPr="00F71EED">
        <w:rPr>
          <w:b/>
        </w:rPr>
        <w:t>,</w:t>
      </w:r>
      <w:r w:rsidRPr="00F71EED">
        <w:t xml:space="preserve"> 72-90. doi: 10.1111/j.1748-6653.2012.02036.x.</w:t>
      </w:r>
    </w:p>
    <w:p w14:paraId="08FBED30" w14:textId="77777777" w:rsidR="00F71EED" w:rsidRPr="00F71EED" w:rsidRDefault="00F71EED" w:rsidP="00F71EED">
      <w:pPr>
        <w:pStyle w:val="EndNoteBibliography"/>
        <w:spacing w:after="0"/>
        <w:ind w:left="720" w:hanging="720"/>
      </w:pPr>
      <w:r w:rsidRPr="00F71EED">
        <w:t xml:space="preserve">Villarreal, S., Linnavuo, M., Sepponen, R., Vuori, O., Jokinen, H., and Hietanen, M. (2020). Dual-Task in Large Perceptual Space Reveals Subclinical Hemispatial Neglect. </w:t>
      </w:r>
      <w:r w:rsidRPr="00F71EED">
        <w:rPr>
          <w:i/>
        </w:rPr>
        <w:t>Journal of the International Neuropsychological Society</w:t>
      </w:r>
      <w:r w:rsidRPr="00F71EED">
        <w:t xml:space="preserve"> 26(10)</w:t>
      </w:r>
      <w:r w:rsidRPr="00F71EED">
        <w:rPr>
          <w:b/>
        </w:rPr>
        <w:t>,</w:t>
      </w:r>
      <w:r w:rsidRPr="00F71EED">
        <w:t xml:space="preserve"> 993-1005. doi: 10.1017/S1355617720000508.</w:t>
      </w:r>
    </w:p>
    <w:p w14:paraId="0603786A" w14:textId="77777777" w:rsidR="00F71EED" w:rsidRPr="00F71EED" w:rsidRDefault="00F71EED" w:rsidP="00F71EED">
      <w:pPr>
        <w:pStyle w:val="EndNoteBibliography"/>
        <w:ind w:left="720" w:hanging="720"/>
      </w:pPr>
      <w:r w:rsidRPr="00F71EED">
        <w:t xml:space="preserve">Vossel, S., Eschenbeck, P., Weiss, P., and Fink, G. (2010). Assessing visual extinction in right-hemisphere stroke patients with and without neglect. </w:t>
      </w:r>
      <w:r w:rsidRPr="00F71EED">
        <w:rPr>
          <w:i/>
        </w:rPr>
        <w:t>Klinische Neurophysiologie. Conference</w:t>
      </w:r>
      <w:r w:rsidRPr="00F71EED">
        <w:t xml:space="preserve"> 41(1).</w:t>
      </w:r>
    </w:p>
    <w:p w14:paraId="091BF369" w14:textId="4389515F" w:rsidR="006F464B" w:rsidRDefault="008159D3">
      <w:pPr>
        <w:spacing w:before="240"/>
      </w:pPr>
      <w:r>
        <w:fldChar w:fldCharType="end"/>
      </w:r>
    </w:p>
    <w:sectPr w:rsidR="006F464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7332E" w14:textId="77777777" w:rsidR="0035765D" w:rsidRDefault="0035765D" w:rsidP="00117666">
      <w:pPr>
        <w:spacing w:after="0"/>
      </w:pPr>
      <w:r>
        <w:separator/>
      </w:r>
    </w:p>
  </w:endnote>
  <w:endnote w:type="continuationSeparator" w:id="0">
    <w:p w14:paraId="097BD626" w14:textId="77777777" w:rsidR="0035765D" w:rsidRDefault="003576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53A87" w14:textId="77777777" w:rsidR="0035765D" w:rsidRDefault="0035765D" w:rsidP="00117666">
      <w:pPr>
        <w:spacing w:after="0"/>
      </w:pPr>
      <w:r>
        <w:separator/>
      </w:r>
    </w:p>
  </w:footnote>
  <w:footnote w:type="continuationSeparator" w:id="0">
    <w:p w14:paraId="0AEFB7B7" w14:textId="77777777" w:rsidR="0035765D" w:rsidRDefault="003576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A78A4"/>
    <w:multiLevelType w:val="hybridMultilevel"/>
    <w:tmpl w:val="9FB6A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DB34E0A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B25BFD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BB18FD"/>
    <w:multiLevelType w:val="multilevel"/>
    <w:tmpl w:val="DB34E0A6"/>
    <w:numStyleLink w:val="Headings"/>
  </w:abstractNum>
  <w:num w:numId="1" w16cid:durableId="966550269">
    <w:abstractNumId w:val="0"/>
  </w:num>
  <w:num w:numId="2" w16cid:durableId="1731726254">
    <w:abstractNumId w:val="5"/>
  </w:num>
  <w:num w:numId="3" w16cid:durableId="1133593664">
    <w:abstractNumId w:val="1"/>
  </w:num>
  <w:num w:numId="4" w16cid:durableId="193276250">
    <w:abstractNumId w:val="7"/>
  </w:num>
  <w:num w:numId="5" w16cid:durableId="5040593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2860557">
    <w:abstractNumId w:val="4"/>
  </w:num>
  <w:num w:numId="7" w16cid:durableId="384065552">
    <w:abstractNumId w:val="8"/>
  </w:num>
  <w:num w:numId="8" w16cid:durableId="351342794">
    <w:abstractNumId w:val="8"/>
  </w:num>
  <w:num w:numId="9" w16cid:durableId="185145994">
    <w:abstractNumId w:val="8"/>
  </w:num>
  <w:num w:numId="10" w16cid:durableId="1278490786">
    <w:abstractNumId w:val="8"/>
  </w:num>
  <w:num w:numId="11" w16cid:durableId="1769424361">
    <w:abstractNumId w:val="8"/>
  </w:num>
  <w:num w:numId="12" w16cid:durableId="276912198">
    <w:abstractNumId w:val="8"/>
  </w:num>
  <w:num w:numId="13" w16cid:durableId="1231817122">
    <w:abstractNumId w:val="4"/>
  </w:num>
  <w:num w:numId="14" w16cid:durableId="1420102386">
    <w:abstractNumId w:val="3"/>
  </w:num>
  <w:num w:numId="15" w16cid:durableId="1208881035">
    <w:abstractNumId w:val="3"/>
  </w:num>
  <w:num w:numId="16" w16cid:durableId="1120027306">
    <w:abstractNumId w:val="3"/>
  </w:num>
  <w:num w:numId="17" w16cid:durableId="1142388054">
    <w:abstractNumId w:val="3"/>
  </w:num>
  <w:num w:numId="18" w16cid:durableId="796875315">
    <w:abstractNumId w:val="3"/>
  </w:num>
  <w:num w:numId="19" w16cid:durableId="2116896549">
    <w:abstractNumId w:val="3"/>
  </w:num>
  <w:num w:numId="20" w16cid:durableId="465242436">
    <w:abstractNumId w:val="2"/>
  </w:num>
  <w:num w:numId="21" w16cid:durableId="1777358975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22" w16cid:durableId="1124733037">
    <w:abstractNumId w:val="6"/>
  </w:num>
  <w:num w:numId="23" w16cid:durableId="76682082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E3sjA2NTAzMDZW0lEKTi0uzszPAymwqAUA3CZ6R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exv5rms0226erpx8pzfvl2w0pra2srx2s&quot;&gt;SystematicReviewFinalLibrary&lt;record-ids&gt;&lt;item&gt;2&lt;/item&gt;&lt;item&gt;16&lt;/item&gt;&lt;item&gt;29&lt;/item&gt;&lt;item&gt;31&lt;/item&gt;&lt;item&gt;36&lt;/item&gt;&lt;item&gt;39&lt;/item&gt;&lt;item&gt;51&lt;/item&gt;&lt;item&gt;58&lt;/item&gt;&lt;item&gt;59&lt;/item&gt;&lt;item&gt;62&lt;/item&gt;&lt;item&gt;63&lt;/item&gt;&lt;item&gt;68&lt;/item&gt;&lt;item&gt;71&lt;/item&gt;&lt;item&gt;72&lt;/item&gt;&lt;item&gt;74&lt;/item&gt;&lt;item&gt;76&lt;/item&gt;&lt;item&gt;77&lt;/item&gt;&lt;item&gt;78&lt;/item&gt;&lt;item&gt;79&lt;/item&gt;&lt;item&gt;90&lt;/item&gt;&lt;item&gt;91&lt;/item&gt;&lt;item&gt;94&lt;/item&gt;&lt;item&gt;95&lt;/item&gt;&lt;item&gt;100&lt;/item&gt;&lt;item&gt;103&lt;/item&gt;&lt;item&gt;106&lt;/item&gt;&lt;item&gt;108&lt;/item&gt;&lt;item&gt;109&lt;/item&gt;&lt;/record-ids&gt;&lt;/item&gt;&lt;/Libraries&gt;"/>
  </w:docVars>
  <w:rsids>
    <w:rsidRoot w:val="00ED20B5"/>
    <w:rsid w:val="0001436A"/>
    <w:rsid w:val="00034304"/>
    <w:rsid w:val="00035434"/>
    <w:rsid w:val="00052A14"/>
    <w:rsid w:val="00071137"/>
    <w:rsid w:val="00077D53"/>
    <w:rsid w:val="000D3236"/>
    <w:rsid w:val="00105FD9"/>
    <w:rsid w:val="00117666"/>
    <w:rsid w:val="001549D3"/>
    <w:rsid w:val="00160065"/>
    <w:rsid w:val="001758D7"/>
    <w:rsid w:val="00177D84"/>
    <w:rsid w:val="001C4F94"/>
    <w:rsid w:val="0024691A"/>
    <w:rsid w:val="00246BF9"/>
    <w:rsid w:val="00267D18"/>
    <w:rsid w:val="00274347"/>
    <w:rsid w:val="002868E2"/>
    <w:rsid w:val="002869C3"/>
    <w:rsid w:val="002936E4"/>
    <w:rsid w:val="002B4A57"/>
    <w:rsid w:val="002C74CA"/>
    <w:rsid w:val="003123F4"/>
    <w:rsid w:val="00333AF9"/>
    <w:rsid w:val="003544FB"/>
    <w:rsid w:val="0035765D"/>
    <w:rsid w:val="003B1BB5"/>
    <w:rsid w:val="003D2F2D"/>
    <w:rsid w:val="00401590"/>
    <w:rsid w:val="004119F3"/>
    <w:rsid w:val="00447801"/>
    <w:rsid w:val="00452E9C"/>
    <w:rsid w:val="004735C8"/>
    <w:rsid w:val="004947A6"/>
    <w:rsid w:val="004961FF"/>
    <w:rsid w:val="00496867"/>
    <w:rsid w:val="004E6D98"/>
    <w:rsid w:val="005132A7"/>
    <w:rsid w:val="00517A89"/>
    <w:rsid w:val="00524ED2"/>
    <w:rsid w:val="005250F2"/>
    <w:rsid w:val="00543142"/>
    <w:rsid w:val="00591F32"/>
    <w:rsid w:val="00593EEA"/>
    <w:rsid w:val="005A5EEE"/>
    <w:rsid w:val="005C2DE6"/>
    <w:rsid w:val="005D6FC6"/>
    <w:rsid w:val="006375C7"/>
    <w:rsid w:val="00654E8F"/>
    <w:rsid w:val="00660D05"/>
    <w:rsid w:val="006820B1"/>
    <w:rsid w:val="00683CBC"/>
    <w:rsid w:val="006955FE"/>
    <w:rsid w:val="006B7D14"/>
    <w:rsid w:val="006F464B"/>
    <w:rsid w:val="00701727"/>
    <w:rsid w:val="0070566C"/>
    <w:rsid w:val="00711743"/>
    <w:rsid w:val="00714C50"/>
    <w:rsid w:val="00725A7D"/>
    <w:rsid w:val="007501BE"/>
    <w:rsid w:val="00784AB7"/>
    <w:rsid w:val="00790BB3"/>
    <w:rsid w:val="007C206C"/>
    <w:rsid w:val="008031E5"/>
    <w:rsid w:val="008159D3"/>
    <w:rsid w:val="00817DD6"/>
    <w:rsid w:val="0083759F"/>
    <w:rsid w:val="008461D2"/>
    <w:rsid w:val="00885156"/>
    <w:rsid w:val="00896ABA"/>
    <w:rsid w:val="008B045E"/>
    <w:rsid w:val="008D68A6"/>
    <w:rsid w:val="008F24B3"/>
    <w:rsid w:val="009151AA"/>
    <w:rsid w:val="0093429D"/>
    <w:rsid w:val="00943573"/>
    <w:rsid w:val="00944D89"/>
    <w:rsid w:val="00964134"/>
    <w:rsid w:val="00970F7D"/>
    <w:rsid w:val="00994A3D"/>
    <w:rsid w:val="009C2B12"/>
    <w:rsid w:val="00A174D9"/>
    <w:rsid w:val="00A2276C"/>
    <w:rsid w:val="00A34738"/>
    <w:rsid w:val="00AA4D24"/>
    <w:rsid w:val="00AB6715"/>
    <w:rsid w:val="00AC0483"/>
    <w:rsid w:val="00AD73CE"/>
    <w:rsid w:val="00AF1E07"/>
    <w:rsid w:val="00B000A8"/>
    <w:rsid w:val="00B06D2E"/>
    <w:rsid w:val="00B1671E"/>
    <w:rsid w:val="00B23741"/>
    <w:rsid w:val="00B25EB8"/>
    <w:rsid w:val="00B37F4D"/>
    <w:rsid w:val="00C52A7B"/>
    <w:rsid w:val="00C56BAF"/>
    <w:rsid w:val="00C61A1C"/>
    <w:rsid w:val="00C63F30"/>
    <w:rsid w:val="00C679AA"/>
    <w:rsid w:val="00C75972"/>
    <w:rsid w:val="00CD066B"/>
    <w:rsid w:val="00CD5709"/>
    <w:rsid w:val="00CE4FEE"/>
    <w:rsid w:val="00D060CF"/>
    <w:rsid w:val="00D26066"/>
    <w:rsid w:val="00D402A9"/>
    <w:rsid w:val="00D40454"/>
    <w:rsid w:val="00D77366"/>
    <w:rsid w:val="00DB59C3"/>
    <w:rsid w:val="00DC259A"/>
    <w:rsid w:val="00DE23E8"/>
    <w:rsid w:val="00E34F9F"/>
    <w:rsid w:val="00E5002B"/>
    <w:rsid w:val="00E51B2F"/>
    <w:rsid w:val="00E52377"/>
    <w:rsid w:val="00E537AD"/>
    <w:rsid w:val="00E64E17"/>
    <w:rsid w:val="00E76FB3"/>
    <w:rsid w:val="00E866C9"/>
    <w:rsid w:val="00E94C7A"/>
    <w:rsid w:val="00EA3D3C"/>
    <w:rsid w:val="00EC090A"/>
    <w:rsid w:val="00ED20B5"/>
    <w:rsid w:val="00F01826"/>
    <w:rsid w:val="00F44A57"/>
    <w:rsid w:val="00F46900"/>
    <w:rsid w:val="00F61D89"/>
    <w:rsid w:val="00F71EED"/>
    <w:rsid w:val="00FC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AF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2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2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A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A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A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A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AF9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AF9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AF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A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GridTable6Colorful">
    <w:name w:val="Grid Table 6 Colorful"/>
    <w:basedOn w:val="TableNormal"/>
    <w:uiPriority w:val="51"/>
    <w:rsid w:val="006F464B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6F464B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F464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64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F464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464B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031E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06D2E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8</TotalTime>
  <Pages>6</Pages>
  <Words>8321</Words>
  <Characters>47432</Characters>
  <Application>Microsoft Office Word</Application>
  <DocSecurity>0</DocSecurity>
  <Lines>395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oanna Giannakou (PhD School of Sprt+Ex Scie FT)</cp:lastModifiedBy>
  <cp:revision>18</cp:revision>
  <cp:lastPrinted>2013-10-03T12:51:00Z</cp:lastPrinted>
  <dcterms:created xsi:type="dcterms:W3CDTF">2022-01-27T20:37:00Z</dcterms:created>
  <dcterms:modified xsi:type="dcterms:W3CDTF">2022-07-06T15:47:00Z</dcterms:modified>
</cp:coreProperties>
</file>